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5BC931A" w14:textId="6104D889" w:rsidR="00BE06F2" w:rsidRPr="00CF369F" w:rsidRDefault="00CF369F" w:rsidP="00415F46">
      <w:pPr>
        <w:widowControl/>
        <w:spacing w:afterLines="200" w:after="624" w:line="480" w:lineRule="auto"/>
        <w:jc w:val="center"/>
        <w:rPr>
          <w:rFonts w:ascii="Times New Roman" w:hAnsi="Times New Roman"/>
          <w:b/>
          <w:bCs/>
          <w:color w:val="000000"/>
          <w:sz w:val="28"/>
          <w:szCs w:val="28"/>
        </w:rPr>
      </w:pPr>
      <w:r w:rsidRPr="00CF369F">
        <w:rPr>
          <w:rFonts w:ascii="Times New Roman" w:hAnsi="Times New Roman"/>
          <w:b/>
          <w:bCs/>
          <w:color w:val="333333"/>
          <w:sz w:val="28"/>
          <w:szCs w:val="28"/>
          <w:shd w:val="clear" w:color="auto" w:fill="FFFFFF"/>
        </w:rPr>
        <w:t>Additional file 1</w:t>
      </w:r>
    </w:p>
    <w:p w14:paraId="32DCD4E1" w14:textId="163365A5" w:rsidR="00B22074" w:rsidRDefault="003F55EB" w:rsidP="00B22074">
      <w:pPr>
        <w:spacing w:line="480" w:lineRule="auto"/>
        <w:jc w:val="center"/>
        <w:rPr>
          <w:rFonts w:ascii="Times New Roman" w:hAnsi="Times New Roman"/>
          <w:b/>
          <w:color w:val="000000"/>
          <w:sz w:val="24"/>
          <w:szCs w:val="24"/>
        </w:rPr>
      </w:pPr>
      <w:r>
        <w:rPr>
          <w:rFonts w:ascii="Times New Roman" w:hAnsi="Times New Roman"/>
          <w:b/>
          <w:noProof/>
          <w:color w:val="000000"/>
          <w:sz w:val="24"/>
          <w:szCs w:val="24"/>
        </w:rPr>
        <w:drawing>
          <wp:inline distT="0" distB="0" distL="0" distR="0" wp14:anchorId="4CCF1D71" wp14:editId="77C25DF6">
            <wp:extent cx="5172323" cy="2691645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92208" cy="27019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81FF7E" w14:textId="45243735" w:rsidR="004F2935" w:rsidRDefault="00B22074" w:rsidP="00415F46">
      <w:pPr>
        <w:spacing w:afterLines="200" w:after="624" w:line="480" w:lineRule="auto"/>
        <w:rPr>
          <w:rFonts w:ascii="Times New Roman" w:hAnsi="Times New Roman"/>
          <w:color w:val="000000"/>
          <w:kern w:val="0"/>
          <w:sz w:val="24"/>
          <w:szCs w:val="24"/>
        </w:rPr>
      </w:pPr>
      <w:r w:rsidRPr="003E1A87">
        <w:rPr>
          <w:rFonts w:ascii="Times New Roman" w:hAnsi="Times New Roman"/>
          <w:b/>
          <w:color w:val="000000"/>
          <w:sz w:val="24"/>
          <w:szCs w:val="24"/>
        </w:rPr>
        <w:t>Fig. S</w:t>
      </w:r>
      <w:r>
        <w:rPr>
          <w:rFonts w:ascii="Times New Roman" w:hAnsi="Times New Roman"/>
          <w:b/>
          <w:color w:val="000000"/>
          <w:sz w:val="24"/>
          <w:szCs w:val="24"/>
        </w:rPr>
        <w:t>1</w:t>
      </w:r>
      <w:r w:rsidRPr="003E1A87">
        <w:rPr>
          <w:rFonts w:ascii="Times New Roman" w:hAnsi="Times New Roman" w:hint="eastAsia"/>
          <w:b/>
          <w:color w:val="000000"/>
          <w:sz w:val="24"/>
          <w:szCs w:val="24"/>
        </w:rPr>
        <w:t>.</w:t>
      </w:r>
      <w:r w:rsidRPr="003E1A87">
        <w:rPr>
          <w:rFonts w:ascii="Times New Roman" w:hAnsi="Times New Roman"/>
          <w:b/>
          <w:color w:val="000000"/>
          <w:sz w:val="24"/>
          <w:szCs w:val="24"/>
        </w:rPr>
        <w:t xml:space="preserve"> Scatter plot of </w:t>
      </w:r>
      <w:r w:rsidR="005657DF" w:rsidRPr="00DA43F0">
        <w:rPr>
          <w:rFonts w:ascii="Times New Roman" w:hAnsi="Times New Roman"/>
          <w:b/>
          <w:bCs/>
          <w:color w:val="000000" w:themeColor="text1"/>
          <w:sz w:val="24"/>
          <w:szCs w:val="24"/>
        </w:rPr>
        <w:t>gradient boosting machine</w:t>
      </w:r>
      <w:r w:rsidRPr="003E1A87">
        <w:rPr>
          <w:rFonts w:ascii="Times New Roman" w:hAnsi="Times New Roman"/>
          <w:b/>
          <w:color w:val="000000"/>
          <w:sz w:val="24"/>
          <w:szCs w:val="24"/>
        </w:rPr>
        <w:t xml:space="preserve">-based prediction scores in the </w:t>
      </w:r>
      <w:r w:rsidRPr="003E1A87">
        <w:rPr>
          <w:rFonts w:ascii="Times New Roman" w:hAnsi="Times New Roman"/>
          <w:b/>
          <w:color w:val="000000" w:themeColor="text1"/>
          <w:sz w:val="24"/>
          <w:szCs w:val="24"/>
        </w:rPr>
        <w:t>training/validation and test cohort.</w:t>
      </w:r>
      <w:r w:rsidRPr="003E1A87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 </w:t>
      </w:r>
      <w:r w:rsidRPr="003E1A87">
        <w:rPr>
          <w:rFonts w:ascii="Times New Roman" w:hAnsi="Times New Roman"/>
          <w:bCs/>
          <w:color w:val="000000"/>
          <w:sz w:val="24"/>
          <w:szCs w:val="24"/>
        </w:rPr>
        <w:t>Scores</w:t>
      </w:r>
      <w:r w:rsidRPr="003E1A87">
        <w:rPr>
          <w:rFonts w:ascii="Times New Roman" w:hAnsi="Times New Roman"/>
          <w:bCs/>
          <w:color w:val="000000"/>
          <w:kern w:val="0"/>
          <w:sz w:val="24"/>
          <w:szCs w:val="24"/>
        </w:rPr>
        <w:t xml:space="preserve"> </w:t>
      </w:r>
      <w:r w:rsidRPr="003E1A87">
        <w:rPr>
          <w:rFonts w:ascii="Times New Roman" w:hAnsi="Times New Roman"/>
          <w:color w:val="000000"/>
          <w:kern w:val="0"/>
          <w:sz w:val="24"/>
          <w:szCs w:val="24"/>
        </w:rPr>
        <w:t>are reported as median (interquartile range).</w:t>
      </w:r>
    </w:p>
    <w:p w14:paraId="4114B6F5" w14:textId="0E2BC6F9" w:rsidR="00527844" w:rsidRPr="006C1D42" w:rsidRDefault="003F55EB" w:rsidP="003F55EB">
      <w:pPr>
        <w:spacing w:line="480" w:lineRule="auto"/>
        <w:jc w:val="center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noProof/>
          <w:color w:val="000000"/>
          <w:sz w:val="24"/>
          <w:szCs w:val="24"/>
        </w:rPr>
        <w:drawing>
          <wp:inline distT="0" distB="0" distL="0" distR="0" wp14:anchorId="407CF023" wp14:editId="20CAA6CC">
            <wp:extent cx="6516320" cy="1956020"/>
            <wp:effectExtent l="0" t="0" r="0" b="635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12092" cy="19847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BB997D" w14:textId="2097BB8E" w:rsidR="00E427B8" w:rsidRPr="00115FEC" w:rsidRDefault="00235DF9" w:rsidP="00115FEC">
      <w:pPr>
        <w:spacing w:afterLines="100" w:after="312" w:line="480" w:lineRule="auto"/>
        <w:rPr>
          <w:rFonts w:ascii="Times New Roman" w:hAnsi="Times New Roman"/>
          <w:bCs/>
          <w:color w:val="000000"/>
          <w:sz w:val="24"/>
          <w:szCs w:val="24"/>
        </w:rPr>
        <w:sectPr w:rsidR="00E427B8" w:rsidRPr="00115FEC" w:rsidSect="005F3951">
          <w:footerReference w:type="default" r:id="rId10"/>
          <w:pgSz w:w="11906" w:h="16838"/>
          <w:pgMar w:top="720" w:right="720" w:bottom="720" w:left="720" w:header="851" w:footer="850" w:gutter="0"/>
          <w:cols w:space="425"/>
          <w:docGrid w:type="lines" w:linePitch="312"/>
        </w:sectPr>
      </w:pPr>
      <w:r w:rsidRPr="00EF1594">
        <w:rPr>
          <w:rFonts w:ascii="Times New Roman" w:hAnsi="Times New Roman"/>
          <w:b/>
          <w:color w:val="000000"/>
          <w:sz w:val="24"/>
          <w:szCs w:val="24"/>
        </w:rPr>
        <w:t>Fig</w:t>
      </w:r>
      <w:r w:rsidR="009355AC">
        <w:rPr>
          <w:rFonts w:ascii="Times New Roman" w:hAnsi="Times New Roman"/>
          <w:b/>
          <w:color w:val="000000"/>
          <w:sz w:val="24"/>
          <w:szCs w:val="24"/>
        </w:rPr>
        <w:t>.</w:t>
      </w:r>
      <w:r w:rsidRPr="00EF1594">
        <w:rPr>
          <w:rFonts w:ascii="Times New Roman" w:hAnsi="Times New Roman"/>
          <w:b/>
          <w:color w:val="000000"/>
          <w:sz w:val="24"/>
          <w:szCs w:val="24"/>
        </w:rPr>
        <w:t xml:space="preserve"> S</w:t>
      </w:r>
      <w:r w:rsidR="003F55EB">
        <w:rPr>
          <w:rFonts w:ascii="Times New Roman" w:hAnsi="Times New Roman"/>
          <w:b/>
          <w:color w:val="000000"/>
          <w:sz w:val="24"/>
          <w:szCs w:val="24"/>
        </w:rPr>
        <w:t>2</w:t>
      </w:r>
      <w:r w:rsidR="00DB194C">
        <w:rPr>
          <w:rFonts w:ascii="Times New Roman" w:hAnsi="Times New Roman" w:hint="eastAsia"/>
          <w:b/>
          <w:color w:val="000000"/>
          <w:sz w:val="24"/>
          <w:szCs w:val="24"/>
        </w:rPr>
        <w:t>.</w:t>
      </w:r>
      <w:r w:rsidRPr="00EF1594">
        <w:rPr>
          <w:rFonts w:ascii="Times New Roman" w:hAnsi="Times New Roman"/>
          <w:sz w:val="24"/>
          <w:szCs w:val="24"/>
        </w:rPr>
        <w:t xml:space="preserve"> </w:t>
      </w:r>
      <w:r w:rsidR="00E544BB" w:rsidRPr="00DA43F0">
        <w:rPr>
          <w:rFonts w:ascii="Times New Roman" w:hAnsi="Times New Roman"/>
          <w:b/>
          <w:bCs/>
          <w:sz w:val="24"/>
          <w:szCs w:val="24"/>
        </w:rPr>
        <w:t xml:space="preserve">X-tile analysis </w:t>
      </w:r>
      <w:r w:rsidR="00E544BB">
        <w:rPr>
          <w:rFonts w:ascii="Times New Roman" w:hAnsi="Times New Roman"/>
          <w:b/>
          <w:bCs/>
          <w:sz w:val="24"/>
          <w:szCs w:val="24"/>
        </w:rPr>
        <w:t xml:space="preserve">to </w:t>
      </w:r>
      <w:r w:rsidR="00E544BB" w:rsidRPr="00E544BB">
        <w:rPr>
          <w:rFonts w:ascii="Times New Roman" w:hAnsi="Times New Roman"/>
          <w:b/>
          <w:bCs/>
          <w:sz w:val="24"/>
          <w:szCs w:val="24"/>
        </w:rPr>
        <w:t xml:space="preserve">determine </w:t>
      </w:r>
      <w:r w:rsidR="003E7FE8" w:rsidRPr="00DA43F0">
        <w:rPr>
          <w:rFonts w:ascii="Times New Roman" w:hAnsi="Times New Roman"/>
          <w:b/>
          <w:bCs/>
          <w:sz w:val="24"/>
          <w:szCs w:val="24"/>
        </w:rPr>
        <w:t xml:space="preserve">the </w:t>
      </w:r>
      <w:r w:rsidR="003E7FE8" w:rsidRPr="00DA43F0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optimal </w:t>
      </w:r>
      <w:r w:rsidR="00E544BB" w:rsidRPr="00E544BB">
        <w:rPr>
          <w:rFonts w:ascii="Times New Roman" w:hAnsi="Times New Roman"/>
          <w:b/>
          <w:bCs/>
          <w:color w:val="000000" w:themeColor="text1"/>
          <w:sz w:val="24"/>
          <w:szCs w:val="24"/>
        </w:rPr>
        <w:t>cut-points</w:t>
      </w:r>
      <w:r w:rsidR="003E7FE8" w:rsidRPr="00DA43F0">
        <w:rPr>
          <w:rFonts w:ascii="Times New Roman" w:hAnsi="Times New Roman"/>
          <w:b/>
          <w:bCs/>
          <w:sz w:val="24"/>
          <w:szCs w:val="24"/>
        </w:rPr>
        <w:t xml:space="preserve"> for </w:t>
      </w:r>
      <w:r w:rsidR="004F2935">
        <w:rPr>
          <w:rFonts w:ascii="Times New Roman" w:hAnsi="Times New Roman"/>
          <w:b/>
          <w:bCs/>
          <w:sz w:val="24"/>
          <w:szCs w:val="24"/>
        </w:rPr>
        <w:t>GBM</w:t>
      </w:r>
      <w:r w:rsidR="004F2935" w:rsidRPr="003E1A87">
        <w:rPr>
          <w:rFonts w:ascii="Times New Roman" w:hAnsi="Times New Roman"/>
          <w:b/>
          <w:color w:val="000000"/>
          <w:sz w:val="24"/>
          <w:szCs w:val="24"/>
        </w:rPr>
        <w:t>-based prediction scores</w:t>
      </w:r>
      <w:r w:rsidR="003E7FE8" w:rsidRPr="00DA43F0">
        <w:rPr>
          <w:rFonts w:ascii="Times New Roman" w:hAnsi="Times New Roman"/>
          <w:b/>
          <w:bCs/>
          <w:sz w:val="24"/>
          <w:szCs w:val="24"/>
        </w:rPr>
        <w:t>.</w:t>
      </w:r>
      <w:r w:rsidR="00DA43F0">
        <w:rPr>
          <w:rFonts w:ascii="Times New Roman" w:hAnsi="Times New Roman"/>
          <w:sz w:val="24"/>
          <w:szCs w:val="24"/>
        </w:rPr>
        <w:t xml:space="preserve"> </w:t>
      </w:r>
      <w:r w:rsidR="003E7FE8" w:rsidRPr="00DA43F0">
        <w:rPr>
          <w:rFonts w:ascii="Times New Roman" w:hAnsi="Times New Roman"/>
          <w:bCs/>
          <w:sz w:val="24"/>
          <w:szCs w:val="24"/>
        </w:rPr>
        <w:t xml:space="preserve">The </w:t>
      </w:r>
      <w:r w:rsidR="003E7FE8" w:rsidRPr="00DA43F0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optimal </w:t>
      </w:r>
      <w:r w:rsidR="00E544BB" w:rsidRPr="00E544BB">
        <w:rPr>
          <w:rFonts w:ascii="Times New Roman" w:hAnsi="Times New Roman"/>
          <w:bCs/>
          <w:color w:val="000000" w:themeColor="text1"/>
          <w:sz w:val="24"/>
          <w:szCs w:val="24"/>
        </w:rPr>
        <w:t>cut-points</w:t>
      </w:r>
      <w:r w:rsidR="003E7FE8" w:rsidRPr="00DA43F0">
        <w:rPr>
          <w:rFonts w:ascii="Times New Roman" w:hAnsi="Times New Roman"/>
          <w:bCs/>
          <w:sz w:val="24"/>
          <w:szCs w:val="24"/>
        </w:rPr>
        <w:t xml:space="preserve"> highlighted by black circle </w:t>
      </w:r>
      <w:r w:rsidR="006C1D42">
        <w:rPr>
          <w:rFonts w:ascii="Times New Roman" w:hAnsi="Times New Roman"/>
          <w:bCs/>
          <w:sz w:val="24"/>
          <w:szCs w:val="24"/>
        </w:rPr>
        <w:t>(A)</w:t>
      </w:r>
      <w:r w:rsidR="003E7FE8" w:rsidRPr="00DA43F0">
        <w:rPr>
          <w:rFonts w:ascii="Times New Roman" w:hAnsi="Times New Roman"/>
          <w:bCs/>
          <w:sz w:val="24"/>
          <w:szCs w:val="24"/>
        </w:rPr>
        <w:t xml:space="preserve"> are </w:t>
      </w:r>
      <w:r w:rsidR="00DA43F0" w:rsidRPr="00DA43F0">
        <w:rPr>
          <w:rFonts w:ascii="Times New Roman" w:hAnsi="Times New Roman"/>
          <w:bCs/>
          <w:sz w:val="24"/>
          <w:szCs w:val="24"/>
        </w:rPr>
        <w:t>detailed</w:t>
      </w:r>
      <w:r w:rsidR="003E7FE8" w:rsidRPr="00DA43F0">
        <w:rPr>
          <w:rFonts w:ascii="Times New Roman" w:hAnsi="Times New Roman"/>
          <w:bCs/>
          <w:sz w:val="24"/>
          <w:szCs w:val="24"/>
        </w:rPr>
        <w:t xml:space="preserve"> in histogram of the </w:t>
      </w:r>
      <w:r w:rsidR="00DA43F0" w:rsidRPr="00DA43F0">
        <w:rPr>
          <w:rFonts w:ascii="Times New Roman" w:hAnsi="Times New Roman"/>
          <w:bCs/>
          <w:color w:val="000000" w:themeColor="text1"/>
          <w:sz w:val="24"/>
          <w:szCs w:val="24"/>
        </w:rPr>
        <w:t>training/validation cohort</w:t>
      </w:r>
      <w:r w:rsidR="00DA43F0" w:rsidRPr="00DA43F0">
        <w:rPr>
          <w:rFonts w:ascii="Times New Roman" w:hAnsi="Times New Roman"/>
          <w:bCs/>
          <w:sz w:val="24"/>
          <w:szCs w:val="24"/>
        </w:rPr>
        <w:t xml:space="preserve"> </w:t>
      </w:r>
      <w:r w:rsidR="003E7FE8" w:rsidRPr="00DA43F0">
        <w:rPr>
          <w:rFonts w:ascii="Times New Roman" w:hAnsi="Times New Roman"/>
          <w:bCs/>
          <w:sz w:val="24"/>
          <w:szCs w:val="24"/>
        </w:rPr>
        <w:t>(</w:t>
      </w:r>
      <w:r w:rsidR="006C1D42">
        <w:rPr>
          <w:rFonts w:ascii="Times New Roman" w:hAnsi="Times New Roman"/>
          <w:bCs/>
          <w:sz w:val="24"/>
          <w:szCs w:val="24"/>
        </w:rPr>
        <w:t>B</w:t>
      </w:r>
      <w:r w:rsidR="003E7FE8" w:rsidRPr="00DA43F0">
        <w:rPr>
          <w:rFonts w:ascii="Times New Roman" w:hAnsi="Times New Roman"/>
          <w:bCs/>
          <w:sz w:val="24"/>
          <w:szCs w:val="24"/>
        </w:rPr>
        <w:t>)</w:t>
      </w:r>
      <w:r w:rsidR="006C1D42">
        <w:rPr>
          <w:rFonts w:ascii="Times New Roman" w:hAnsi="Times New Roman"/>
          <w:bCs/>
          <w:sz w:val="24"/>
          <w:szCs w:val="24"/>
        </w:rPr>
        <w:t xml:space="preserve"> </w:t>
      </w:r>
      <w:r w:rsidR="006C1D42">
        <w:rPr>
          <w:rFonts w:ascii="Times New Roman" w:hAnsi="Times New Roman" w:hint="eastAsia"/>
          <w:bCs/>
          <w:sz w:val="24"/>
          <w:szCs w:val="24"/>
        </w:rPr>
        <w:t>with</w:t>
      </w:r>
      <w:r w:rsidR="003E7FE8" w:rsidRPr="00DA43F0">
        <w:rPr>
          <w:rFonts w:ascii="Times New Roman" w:hAnsi="Times New Roman"/>
          <w:bCs/>
          <w:sz w:val="24"/>
          <w:szCs w:val="24"/>
        </w:rPr>
        <w:t xml:space="preserve"> </w:t>
      </w:r>
      <w:r w:rsidR="00DA43F0" w:rsidRPr="00DA43F0">
        <w:rPr>
          <w:rFonts w:ascii="Times New Roman" w:hAnsi="Times New Roman"/>
          <w:bCs/>
          <w:sz w:val="24"/>
          <w:szCs w:val="24"/>
        </w:rPr>
        <w:t xml:space="preserve">corresponding </w:t>
      </w:r>
      <w:r w:rsidR="003E7FE8" w:rsidRPr="00DA43F0">
        <w:rPr>
          <w:rFonts w:ascii="Times New Roman" w:hAnsi="Times New Roman"/>
          <w:bCs/>
          <w:sz w:val="24"/>
          <w:szCs w:val="24"/>
        </w:rPr>
        <w:t>Kaplan</w:t>
      </w:r>
      <w:r w:rsidR="00DA43F0">
        <w:rPr>
          <w:rFonts w:ascii="Times New Roman" w:hAnsi="Times New Roman"/>
          <w:bCs/>
          <w:sz w:val="24"/>
          <w:szCs w:val="24"/>
        </w:rPr>
        <w:t>-</w:t>
      </w:r>
      <w:r w:rsidR="003E7FE8" w:rsidRPr="00DA43F0">
        <w:rPr>
          <w:rFonts w:ascii="Times New Roman" w:hAnsi="Times New Roman"/>
          <w:bCs/>
          <w:sz w:val="24"/>
          <w:szCs w:val="24"/>
        </w:rPr>
        <w:t xml:space="preserve">Meier </w:t>
      </w:r>
      <w:r w:rsidR="00DA43F0" w:rsidRPr="00DA43F0">
        <w:rPr>
          <w:rFonts w:ascii="Times New Roman" w:hAnsi="Times New Roman"/>
          <w:bCs/>
          <w:sz w:val="24"/>
          <w:szCs w:val="24"/>
        </w:rPr>
        <w:t>curves</w:t>
      </w:r>
      <w:r w:rsidR="003E7FE8" w:rsidRPr="00DA43F0">
        <w:rPr>
          <w:rFonts w:ascii="Times New Roman" w:hAnsi="Times New Roman"/>
          <w:bCs/>
          <w:sz w:val="24"/>
          <w:szCs w:val="24"/>
        </w:rPr>
        <w:t xml:space="preserve"> </w:t>
      </w:r>
      <w:r w:rsidR="006C1D42">
        <w:rPr>
          <w:rFonts w:ascii="Times New Roman" w:hAnsi="Times New Roman"/>
          <w:bCs/>
          <w:sz w:val="24"/>
          <w:szCs w:val="24"/>
        </w:rPr>
        <w:t>(C)</w:t>
      </w:r>
      <w:r w:rsidR="00DA43F0">
        <w:rPr>
          <w:rFonts w:ascii="Times New Roman" w:hAnsi="Times New Roman"/>
          <w:bCs/>
          <w:color w:val="000000"/>
          <w:sz w:val="24"/>
          <w:szCs w:val="24"/>
        </w:rPr>
        <w:t>.</w:t>
      </w:r>
      <w:r w:rsidR="004F2935">
        <w:rPr>
          <w:rFonts w:ascii="Times New Roman" w:hAnsi="Times New Roman"/>
          <w:bCs/>
          <w:color w:val="000000"/>
          <w:sz w:val="24"/>
          <w:szCs w:val="24"/>
        </w:rPr>
        <w:t xml:space="preserve"> GBM,</w:t>
      </w:r>
      <w:r w:rsidR="004F2935" w:rsidRPr="00DA43F0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4F2935" w:rsidRPr="004F2935">
        <w:rPr>
          <w:rFonts w:ascii="Times New Roman" w:hAnsi="Times New Roman"/>
          <w:color w:val="000000" w:themeColor="text1"/>
          <w:sz w:val="24"/>
          <w:szCs w:val="24"/>
        </w:rPr>
        <w:t>gradient boosting machine.</w:t>
      </w:r>
    </w:p>
    <w:p w14:paraId="3C280CFE" w14:textId="77777777" w:rsidR="002D538E" w:rsidRPr="00443CFC" w:rsidRDefault="002D538E" w:rsidP="002D538E">
      <w:pPr>
        <w:spacing w:line="276" w:lineRule="auto"/>
        <w:rPr>
          <w:rFonts w:ascii="Times New Roman" w:hAnsi="Times New Roman"/>
          <w:b/>
          <w:sz w:val="24"/>
          <w:szCs w:val="24"/>
        </w:rPr>
      </w:pPr>
      <w:r w:rsidRPr="00443CFC">
        <w:rPr>
          <w:rFonts w:ascii="Times New Roman" w:hAnsi="Times New Roman"/>
          <w:b/>
          <w:sz w:val="24"/>
          <w:szCs w:val="24"/>
        </w:rPr>
        <w:lastRenderedPageBreak/>
        <w:t xml:space="preserve">Table S1. </w:t>
      </w:r>
      <w:r>
        <w:rPr>
          <w:rFonts w:ascii="Times New Roman" w:hAnsi="Times New Roman"/>
          <w:b/>
          <w:sz w:val="24"/>
          <w:szCs w:val="24"/>
        </w:rPr>
        <w:t>C</w:t>
      </w:r>
      <w:r w:rsidRPr="00443CFC">
        <w:rPr>
          <w:rFonts w:ascii="Times New Roman" w:hAnsi="Times New Roman"/>
          <w:b/>
          <w:sz w:val="24"/>
          <w:szCs w:val="24"/>
        </w:rPr>
        <w:t xml:space="preserve">omparison of proposed and existing prognostic </w:t>
      </w:r>
      <w:r>
        <w:rPr>
          <w:rFonts w:ascii="Times New Roman" w:hAnsi="Times New Roman"/>
          <w:b/>
          <w:sz w:val="24"/>
          <w:szCs w:val="24"/>
        </w:rPr>
        <w:t>tools</w:t>
      </w:r>
      <w:r w:rsidRPr="004040CA">
        <w:t xml:space="preserve"> </w:t>
      </w:r>
      <w:r w:rsidRPr="004040CA">
        <w:rPr>
          <w:rFonts w:ascii="Times New Roman" w:hAnsi="Times New Roman"/>
          <w:b/>
          <w:sz w:val="24"/>
          <w:szCs w:val="24"/>
        </w:rPr>
        <w:t>for ICC</w:t>
      </w:r>
      <w:r w:rsidRPr="00443CFC">
        <w:rPr>
          <w:rFonts w:ascii="Times New Roman" w:hAnsi="Times New Roman"/>
          <w:b/>
          <w:sz w:val="24"/>
          <w:szCs w:val="24"/>
        </w:rPr>
        <w:t xml:space="preserve"> in sub-cohort with or without missing covariates</w:t>
      </w:r>
    </w:p>
    <w:tbl>
      <w:tblPr>
        <w:tblW w:w="10362" w:type="dxa"/>
        <w:tblInd w:w="118" w:type="dxa"/>
        <w:tblLook w:val="04A0" w:firstRow="1" w:lastRow="0" w:firstColumn="1" w:lastColumn="0" w:noHBand="0" w:noVBand="1"/>
      </w:tblPr>
      <w:tblGrid>
        <w:gridCol w:w="4810"/>
        <w:gridCol w:w="3969"/>
        <w:gridCol w:w="1583"/>
      </w:tblGrid>
      <w:tr w:rsidR="002D538E" w:rsidRPr="00241181" w14:paraId="60174D7C" w14:textId="77777777" w:rsidTr="002D538E">
        <w:trPr>
          <w:trHeight w:val="285"/>
        </w:trPr>
        <w:tc>
          <w:tcPr>
            <w:tcW w:w="4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873E78" w14:textId="77777777" w:rsidR="002D538E" w:rsidRPr="00241181" w:rsidRDefault="002D538E" w:rsidP="00566AC3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241181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Prognostic 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tools</w:t>
            </w:r>
          </w:p>
        </w:tc>
        <w:tc>
          <w:tcPr>
            <w:tcW w:w="396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746566" w14:textId="77777777" w:rsidR="002D538E" w:rsidRPr="00241181" w:rsidRDefault="002D538E" w:rsidP="00566AC3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241181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C-statistic (95% CI)</w:t>
            </w:r>
          </w:p>
        </w:tc>
        <w:tc>
          <w:tcPr>
            <w:tcW w:w="158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62D1CB" w14:textId="77777777" w:rsidR="002D538E" w:rsidRPr="00241181" w:rsidRDefault="002D538E" w:rsidP="00566AC3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A80447"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Cs w:val="21"/>
              </w:rPr>
              <w:t>P</w:t>
            </w:r>
            <w:r w:rsidRPr="00241181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-value</w:t>
            </w:r>
          </w:p>
        </w:tc>
      </w:tr>
      <w:tr w:rsidR="002D538E" w:rsidRPr="00241181" w14:paraId="688B5AC6" w14:textId="77777777" w:rsidTr="002D538E">
        <w:trPr>
          <w:trHeight w:val="285"/>
        </w:trPr>
        <w:tc>
          <w:tcPr>
            <w:tcW w:w="48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0467E2" w14:textId="77777777" w:rsidR="002D538E" w:rsidRPr="00073885" w:rsidRDefault="002D538E" w:rsidP="00566AC3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73885">
              <w:rPr>
                <w:rFonts w:ascii="Times New Roman" w:hAnsi="Times New Roman"/>
                <w:color w:val="000000"/>
                <w:kern w:val="0"/>
                <w:szCs w:val="21"/>
              </w:rPr>
              <w:t>Sub-cohort with complete covariates (n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</w:t>
            </w:r>
            <w:r w:rsidRPr="00073885">
              <w:rPr>
                <w:rFonts w:ascii="Times New Roman" w:hAnsi="Times New Roman"/>
                <w:color w:val="000000"/>
                <w:kern w:val="0"/>
                <w:szCs w:val="21"/>
              </w:rPr>
              <w:t>=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</w:t>
            </w:r>
            <w:r w:rsidRPr="00073885">
              <w:rPr>
                <w:rFonts w:ascii="Times New Roman" w:hAnsi="Times New Roman"/>
                <w:color w:val="000000"/>
                <w:kern w:val="0"/>
                <w:szCs w:val="21"/>
              </w:rPr>
              <w:t>828)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</w:t>
            </w:r>
            <w:r w:rsidRPr="00073885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124123" w14:textId="77777777" w:rsidR="002D538E" w:rsidRPr="00241181" w:rsidRDefault="002D538E" w:rsidP="00566AC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59B542" w14:textId="77777777" w:rsidR="002D538E" w:rsidRPr="00241181" w:rsidRDefault="002D538E" w:rsidP="00566AC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2D538E" w:rsidRPr="00241181" w14:paraId="00A845D8" w14:textId="77777777" w:rsidTr="002D538E">
        <w:trPr>
          <w:trHeight w:val="285"/>
        </w:trPr>
        <w:tc>
          <w:tcPr>
            <w:tcW w:w="48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2647CE" w14:textId="77777777" w:rsidR="002D538E" w:rsidRPr="00413031" w:rsidRDefault="002D538E" w:rsidP="00566AC3">
            <w:pPr>
              <w:widowControl/>
              <w:ind w:firstLineChars="200" w:firstLine="42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13031">
              <w:rPr>
                <w:rFonts w:ascii="Times New Roman" w:hAnsi="Times New Roman"/>
                <w:color w:val="000000"/>
                <w:kern w:val="0"/>
                <w:szCs w:val="21"/>
              </w:rPr>
              <w:t>GBM model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9D768F" w14:textId="77777777" w:rsidR="002D538E" w:rsidRPr="00241181" w:rsidRDefault="002D538E" w:rsidP="00566AC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54E12">
              <w:rPr>
                <w:rFonts w:ascii="Times New Roman" w:hAnsi="Times New Roman"/>
                <w:color w:val="000000"/>
                <w:kern w:val="0"/>
                <w:szCs w:val="21"/>
              </w:rPr>
              <w:t>0.735 (0.711-0.759)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DA4C26" w14:textId="77777777" w:rsidR="002D538E" w:rsidRPr="00241181" w:rsidRDefault="002D538E" w:rsidP="00566AC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41181">
              <w:rPr>
                <w:rFonts w:ascii="Times New Roman" w:hAnsi="Times New Roman"/>
                <w:kern w:val="0"/>
                <w:szCs w:val="21"/>
              </w:rPr>
              <w:t>ref</w:t>
            </w:r>
          </w:p>
        </w:tc>
      </w:tr>
      <w:tr w:rsidR="002D538E" w:rsidRPr="00241181" w14:paraId="083385BC" w14:textId="77777777" w:rsidTr="002D538E">
        <w:trPr>
          <w:trHeight w:val="285"/>
        </w:trPr>
        <w:tc>
          <w:tcPr>
            <w:tcW w:w="48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8C22A5" w14:textId="77777777" w:rsidR="002D538E" w:rsidRPr="00413031" w:rsidRDefault="002D538E" w:rsidP="00566AC3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13031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   AJCC 8th edition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19F01A" w14:textId="77777777" w:rsidR="002D538E" w:rsidRPr="00241181" w:rsidRDefault="002D538E" w:rsidP="00566AC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54E12">
              <w:rPr>
                <w:rFonts w:ascii="Times New Roman" w:hAnsi="Times New Roman"/>
                <w:color w:val="000000"/>
                <w:kern w:val="0"/>
                <w:szCs w:val="21"/>
              </w:rPr>
              <w:t>0.652 (0.626-0.679)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1D0AC9" w14:textId="77777777" w:rsidR="002D538E" w:rsidRPr="00241181" w:rsidRDefault="002D538E" w:rsidP="00566AC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41181">
              <w:rPr>
                <w:rFonts w:ascii="Times New Roman" w:hAnsi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2D538E" w:rsidRPr="00241181" w14:paraId="32170240" w14:textId="77777777" w:rsidTr="002D538E">
        <w:trPr>
          <w:trHeight w:val="285"/>
        </w:trPr>
        <w:tc>
          <w:tcPr>
            <w:tcW w:w="48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B9E2010" w14:textId="77777777" w:rsidR="002D538E" w:rsidRPr="00413031" w:rsidRDefault="002D538E" w:rsidP="00566AC3">
            <w:pPr>
              <w:widowControl/>
              <w:ind w:firstLineChars="200" w:firstLine="420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413031">
              <w:rPr>
                <w:rFonts w:ascii="Times New Roman" w:eastAsia="GuardianTextEgypGR-Regular" w:hAnsi="Times New Roman"/>
                <w:kern w:val="0"/>
                <w:szCs w:val="21"/>
              </w:rPr>
              <w:t>MEGNA prognostic score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C40EA71" w14:textId="77777777" w:rsidR="002D538E" w:rsidRPr="00241181" w:rsidRDefault="002D538E" w:rsidP="00566AC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7660D">
              <w:rPr>
                <w:rFonts w:ascii="Times New Roman" w:hAnsi="Times New Roman"/>
                <w:color w:val="000000"/>
                <w:kern w:val="0"/>
                <w:szCs w:val="21"/>
              </w:rPr>
              <w:t>0.652 (0.626-0.677)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16EC8B8" w14:textId="77777777" w:rsidR="002D538E" w:rsidRPr="00241181" w:rsidRDefault="002D538E" w:rsidP="00566AC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41181">
              <w:rPr>
                <w:rFonts w:ascii="Times New Roman" w:hAnsi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2D538E" w:rsidRPr="00241181" w14:paraId="454FA5CC" w14:textId="77777777" w:rsidTr="002D538E">
        <w:trPr>
          <w:trHeight w:val="285"/>
        </w:trPr>
        <w:tc>
          <w:tcPr>
            <w:tcW w:w="48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BE2F10" w14:textId="77777777" w:rsidR="002D538E" w:rsidRPr="00073885" w:rsidRDefault="002D538E" w:rsidP="00566AC3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73885">
              <w:rPr>
                <w:rFonts w:ascii="Times New Roman" w:hAnsi="Times New Roman"/>
                <w:color w:val="000000"/>
                <w:kern w:val="0"/>
                <w:szCs w:val="21"/>
              </w:rPr>
              <w:t>Sub-cohort with missing covariates (n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</w:t>
            </w:r>
            <w:r w:rsidRPr="00073885">
              <w:rPr>
                <w:rFonts w:ascii="Times New Roman" w:hAnsi="Times New Roman"/>
                <w:color w:val="000000"/>
                <w:kern w:val="0"/>
                <w:szCs w:val="21"/>
              </w:rPr>
              <w:t>=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</w:t>
            </w:r>
            <w:r w:rsidRPr="00073885">
              <w:rPr>
                <w:rFonts w:ascii="Times New Roman" w:hAnsi="Times New Roman"/>
                <w:color w:val="000000"/>
                <w:kern w:val="0"/>
                <w:szCs w:val="21"/>
              </w:rPr>
              <w:t>222)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</w:t>
            </w:r>
            <w:r w:rsidRPr="00073885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203C2D" w14:textId="77777777" w:rsidR="002D538E" w:rsidRPr="00241181" w:rsidRDefault="002D538E" w:rsidP="00566AC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B14923" w14:textId="77777777" w:rsidR="002D538E" w:rsidRPr="00241181" w:rsidRDefault="002D538E" w:rsidP="00566AC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2D538E" w:rsidRPr="00241181" w14:paraId="63E0EC6B" w14:textId="77777777" w:rsidTr="002D538E">
        <w:trPr>
          <w:trHeight w:val="285"/>
        </w:trPr>
        <w:tc>
          <w:tcPr>
            <w:tcW w:w="48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98541C" w14:textId="77777777" w:rsidR="002D538E" w:rsidRPr="00413031" w:rsidRDefault="002D538E" w:rsidP="00566AC3">
            <w:pPr>
              <w:widowControl/>
              <w:ind w:firstLineChars="200" w:firstLine="42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13031">
              <w:rPr>
                <w:rFonts w:ascii="Times New Roman" w:hAnsi="Times New Roman"/>
                <w:color w:val="000000"/>
                <w:kern w:val="0"/>
                <w:szCs w:val="21"/>
              </w:rPr>
              <w:t>GBM model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DF7736" w14:textId="77777777" w:rsidR="002D538E" w:rsidRPr="00241181" w:rsidRDefault="002D538E" w:rsidP="00566AC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54E12">
              <w:rPr>
                <w:rFonts w:ascii="Times New Roman" w:hAnsi="Times New Roman"/>
                <w:color w:val="000000"/>
                <w:kern w:val="0"/>
                <w:szCs w:val="21"/>
              </w:rPr>
              <w:t>0.73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4</w:t>
            </w:r>
            <w:r w:rsidRPr="00554E12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(0.69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</w:t>
            </w:r>
            <w:r w:rsidRPr="00554E12">
              <w:rPr>
                <w:rFonts w:ascii="Times New Roman" w:hAnsi="Times New Roman"/>
                <w:color w:val="000000"/>
                <w:kern w:val="0"/>
                <w:szCs w:val="21"/>
              </w:rPr>
              <w:t>-0.77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6</w:t>
            </w:r>
            <w:r w:rsidRPr="00554E12">
              <w:rPr>
                <w:rFonts w:ascii="Times New Roman" w:hAnsi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ED1F92" w14:textId="77777777" w:rsidR="002D538E" w:rsidRPr="00241181" w:rsidRDefault="002D538E" w:rsidP="00566AC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41181">
              <w:rPr>
                <w:rFonts w:ascii="Times New Roman" w:hAnsi="Times New Roman"/>
                <w:kern w:val="0"/>
                <w:szCs w:val="21"/>
              </w:rPr>
              <w:t>ref</w:t>
            </w:r>
          </w:p>
        </w:tc>
      </w:tr>
      <w:tr w:rsidR="002D538E" w:rsidRPr="00241181" w14:paraId="6D651569" w14:textId="77777777" w:rsidTr="002D538E">
        <w:trPr>
          <w:trHeight w:val="285"/>
        </w:trPr>
        <w:tc>
          <w:tcPr>
            <w:tcW w:w="48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6DAB08B" w14:textId="77777777" w:rsidR="002D538E" w:rsidRPr="00413031" w:rsidRDefault="002D538E" w:rsidP="00566AC3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13031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   AJCC 8th edition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EB39F02" w14:textId="77777777" w:rsidR="002D538E" w:rsidRPr="00554E12" w:rsidRDefault="002D538E" w:rsidP="00566AC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54E12">
              <w:rPr>
                <w:rFonts w:ascii="Times New Roman" w:hAnsi="Times New Roman"/>
                <w:color w:val="000000"/>
                <w:kern w:val="0"/>
                <w:szCs w:val="21"/>
              </w:rPr>
              <w:t>0.601 (0.556-0.645)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BE7F9C0" w14:textId="77777777" w:rsidR="002D538E" w:rsidRPr="00241181" w:rsidRDefault="002D538E" w:rsidP="00566AC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41181">
              <w:rPr>
                <w:rFonts w:ascii="Times New Roman" w:hAnsi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2D538E" w:rsidRPr="00241181" w14:paraId="58B289EC" w14:textId="77777777" w:rsidTr="002D538E">
        <w:trPr>
          <w:trHeight w:val="285"/>
        </w:trPr>
        <w:tc>
          <w:tcPr>
            <w:tcW w:w="48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F3551A" w14:textId="77777777" w:rsidR="002D538E" w:rsidRPr="00413031" w:rsidRDefault="002D538E" w:rsidP="00566AC3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13031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   </w:t>
            </w:r>
            <w:r w:rsidRPr="00413031">
              <w:rPr>
                <w:rFonts w:ascii="Times New Roman" w:eastAsia="GuardianTextEgypGR-Regular" w:hAnsi="Times New Roman"/>
                <w:kern w:val="0"/>
                <w:szCs w:val="21"/>
              </w:rPr>
              <w:t>MEGNA prognostic score</w:t>
            </w:r>
            <w:r>
              <w:rPr>
                <w:rFonts w:ascii="Times New Roman" w:eastAsia="GuardianTextEgypGR-Regular" w:hAnsi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/>
                <w:color w:val="231F20"/>
                <w:szCs w:val="21"/>
                <w:vertAlign w:val="superscript"/>
              </w:rPr>
              <w:t>a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14BF4D" w14:textId="77777777" w:rsidR="002D538E" w:rsidRPr="00241181" w:rsidRDefault="002D538E" w:rsidP="00566AC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7660D">
              <w:rPr>
                <w:rFonts w:ascii="Times New Roman" w:hAnsi="Times New Roman"/>
                <w:color w:val="000000"/>
                <w:kern w:val="0"/>
                <w:szCs w:val="21"/>
              </w:rPr>
              <w:t>0.557 (0.449-0.666)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FBECA7" w14:textId="77777777" w:rsidR="002D538E" w:rsidRPr="00241181" w:rsidRDefault="002D538E" w:rsidP="00566AC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41181">
              <w:rPr>
                <w:rFonts w:ascii="Times New Roman" w:hAnsi="Times New Roman"/>
                <w:color w:val="000000"/>
                <w:kern w:val="0"/>
                <w:szCs w:val="21"/>
              </w:rPr>
              <w:t>&lt;0.001</w:t>
            </w:r>
          </w:p>
        </w:tc>
      </w:tr>
    </w:tbl>
    <w:p w14:paraId="546218F8" w14:textId="77777777" w:rsidR="002D538E" w:rsidRPr="00073885" w:rsidRDefault="002D538E" w:rsidP="002D538E">
      <w:pPr>
        <w:rPr>
          <w:rFonts w:ascii="Times New Roman" w:hAnsi="Times New Roman"/>
          <w:color w:val="231F20"/>
          <w:szCs w:val="21"/>
        </w:rPr>
      </w:pPr>
      <w:proofErr w:type="spellStart"/>
      <w:proofErr w:type="gramStart"/>
      <w:r w:rsidRPr="00073885">
        <w:rPr>
          <w:rFonts w:ascii="Times New Roman" w:hAnsi="Times New Roman"/>
          <w:color w:val="231F20"/>
          <w:szCs w:val="21"/>
          <w:vertAlign w:val="superscript"/>
        </w:rPr>
        <w:t>a</w:t>
      </w:r>
      <w:proofErr w:type="spellEnd"/>
      <w:proofErr w:type="gramEnd"/>
      <w:r w:rsidRPr="00073885">
        <w:rPr>
          <w:rFonts w:ascii="Times New Roman" w:hAnsi="Times New Roman"/>
          <w:color w:val="231F20"/>
          <w:szCs w:val="21"/>
        </w:rPr>
        <w:t xml:space="preserve"> Available at baseline (40/222) and compared with GBM model in corresponding sub-cohort</w:t>
      </w:r>
    </w:p>
    <w:p w14:paraId="5264D40F" w14:textId="77777777" w:rsidR="002D538E" w:rsidRPr="00073885" w:rsidRDefault="002D538E" w:rsidP="002D538E">
      <w:pPr>
        <w:rPr>
          <w:rFonts w:ascii="Times New Roman" w:hAnsi="Times New Roman"/>
          <w:color w:val="231F20"/>
          <w:szCs w:val="21"/>
        </w:rPr>
      </w:pPr>
      <w:r w:rsidRPr="00073885">
        <w:rPr>
          <w:rFonts w:ascii="Times New Roman" w:hAnsi="Times New Roman"/>
          <w:color w:val="231F20"/>
          <w:szCs w:val="21"/>
          <w:vertAlign w:val="superscript"/>
        </w:rPr>
        <w:t>*</w:t>
      </w:r>
      <w:r w:rsidRPr="00073885">
        <w:rPr>
          <w:rFonts w:ascii="Times New Roman" w:hAnsi="Times New Roman"/>
          <w:color w:val="231F20"/>
          <w:szCs w:val="21"/>
        </w:rPr>
        <w:t xml:space="preserve"> Covariates refer to the variables included in the GBM model.</w:t>
      </w:r>
    </w:p>
    <w:p w14:paraId="6D8E5744" w14:textId="012827DB" w:rsidR="005F79F0" w:rsidRDefault="002D538E" w:rsidP="002D538E">
      <w:pPr>
        <w:rPr>
          <w:rFonts w:ascii="Times New Roman" w:hAnsi="Times New Roman"/>
          <w:color w:val="000000"/>
          <w:szCs w:val="21"/>
        </w:rPr>
        <w:sectPr w:rsidR="005F79F0" w:rsidSect="005F3951">
          <w:pgSz w:w="11906" w:h="16838"/>
          <w:pgMar w:top="720" w:right="720" w:bottom="720" w:left="720" w:header="851" w:footer="992" w:gutter="0"/>
          <w:cols w:space="425"/>
          <w:docGrid w:type="lines" w:linePitch="312"/>
        </w:sectPr>
      </w:pPr>
      <w:r w:rsidRPr="00073885">
        <w:rPr>
          <w:rFonts w:ascii="Times New Roman" w:hAnsi="Times New Roman"/>
          <w:szCs w:val="21"/>
        </w:rPr>
        <w:t xml:space="preserve">Abbreviations: </w:t>
      </w:r>
      <w:r>
        <w:rPr>
          <w:rFonts w:ascii="Times New Roman" w:hAnsi="Times New Roman"/>
          <w:szCs w:val="21"/>
        </w:rPr>
        <w:t xml:space="preserve">ICC, </w:t>
      </w:r>
      <w:r w:rsidRPr="00E0216C">
        <w:rPr>
          <w:rFonts w:ascii="Times New Roman" w:hAnsi="Times New Roman"/>
          <w:szCs w:val="21"/>
        </w:rPr>
        <w:t>intrahepatic cholangiocarcinoma</w:t>
      </w:r>
      <w:r>
        <w:rPr>
          <w:rFonts w:ascii="Times New Roman" w:hAnsi="Times New Roman"/>
          <w:szCs w:val="21"/>
        </w:rPr>
        <w:t xml:space="preserve">; </w:t>
      </w:r>
      <w:r w:rsidRPr="00E0216C">
        <w:rPr>
          <w:rFonts w:ascii="Times New Roman" w:hAnsi="Times New Roman"/>
          <w:szCs w:val="21"/>
        </w:rPr>
        <w:t>CI</w:t>
      </w:r>
      <w:r>
        <w:rPr>
          <w:rFonts w:ascii="Times New Roman" w:hAnsi="Times New Roman"/>
          <w:szCs w:val="21"/>
        </w:rPr>
        <w:t xml:space="preserve">, </w:t>
      </w:r>
      <w:r w:rsidRPr="00E0216C">
        <w:rPr>
          <w:rFonts w:ascii="Times New Roman" w:hAnsi="Times New Roman"/>
          <w:szCs w:val="21"/>
        </w:rPr>
        <w:t>confidence intervals</w:t>
      </w:r>
      <w:r>
        <w:rPr>
          <w:rFonts w:ascii="Times New Roman" w:hAnsi="Times New Roman"/>
          <w:szCs w:val="21"/>
        </w:rPr>
        <w:t xml:space="preserve">; </w:t>
      </w:r>
      <w:r w:rsidRPr="00073885">
        <w:rPr>
          <w:rFonts w:ascii="Times New Roman" w:hAnsi="Times New Roman"/>
          <w:color w:val="000000"/>
          <w:szCs w:val="21"/>
        </w:rPr>
        <w:t xml:space="preserve">GBM, gradient boosting machine; </w:t>
      </w:r>
      <w:r w:rsidRPr="00073885">
        <w:rPr>
          <w:rFonts w:ascii="Times New Roman" w:hAnsi="Times New Roman"/>
          <w:szCs w:val="21"/>
        </w:rPr>
        <w:t>AJCC, American Joint Committee on Cancer;</w:t>
      </w:r>
      <w:r w:rsidRPr="00073885">
        <w:rPr>
          <w:szCs w:val="21"/>
        </w:rPr>
        <w:t xml:space="preserve"> </w:t>
      </w:r>
      <w:r w:rsidRPr="00073885">
        <w:rPr>
          <w:rFonts w:ascii="Times New Roman" w:hAnsi="Times New Roman"/>
          <w:szCs w:val="21"/>
        </w:rPr>
        <w:t xml:space="preserve">MEGNA, </w:t>
      </w:r>
      <w:bookmarkStart w:id="0" w:name="_Hlk57808809"/>
      <w:r w:rsidRPr="00073885">
        <w:rPr>
          <w:rFonts w:ascii="Times New Roman" w:hAnsi="Times New Roman"/>
          <w:color w:val="000000"/>
          <w:szCs w:val="21"/>
        </w:rPr>
        <w:t>multifocality, extrahepatic extension, grade, nodal status, and age</w:t>
      </w:r>
      <w:bookmarkEnd w:id="0"/>
      <w:r w:rsidR="00C555B5" w:rsidRPr="00073885">
        <w:rPr>
          <w:rFonts w:ascii="Times New Roman" w:hAnsi="Times New Roman"/>
          <w:color w:val="000000"/>
          <w:szCs w:val="21"/>
        </w:rPr>
        <w:t>.</w:t>
      </w:r>
    </w:p>
    <w:p w14:paraId="5CD8C2AA" w14:textId="77777777" w:rsidR="002D538E" w:rsidRPr="001415F1" w:rsidRDefault="002D538E" w:rsidP="002D538E">
      <w:pPr>
        <w:spacing w:line="276" w:lineRule="auto"/>
        <w:rPr>
          <w:rFonts w:ascii="Times New Roman" w:hAnsi="Times New Roman"/>
          <w:b/>
          <w:color w:val="000000"/>
          <w:sz w:val="24"/>
          <w:szCs w:val="24"/>
        </w:rPr>
      </w:pPr>
      <w:r w:rsidRPr="001415F1">
        <w:rPr>
          <w:rFonts w:ascii="Times New Roman" w:hAnsi="Times New Roman"/>
          <w:b/>
          <w:color w:val="000000"/>
          <w:sz w:val="24"/>
          <w:szCs w:val="24"/>
        </w:rPr>
        <w:lastRenderedPageBreak/>
        <w:t>Table S</w:t>
      </w:r>
      <w:r>
        <w:rPr>
          <w:rFonts w:ascii="Times New Roman" w:hAnsi="Times New Roman"/>
          <w:b/>
          <w:color w:val="000000"/>
          <w:sz w:val="24"/>
          <w:szCs w:val="24"/>
        </w:rPr>
        <w:t>2</w:t>
      </w:r>
      <w:r w:rsidRPr="001415F1">
        <w:rPr>
          <w:rFonts w:ascii="Times New Roman" w:hAnsi="Times New Roman"/>
          <w:b/>
          <w:color w:val="000000"/>
          <w:sz w:val="24"/>
          <w:szCs w:val="24"/>
        </w:rPr>
        <w:t xml:space="preserve">. Comparison of </w:t>
      </w:r>
      <w:r>
        <w:rPr>
          <w:rFonts w:ascii="Times New Roman" w:hAnsi="Times New Roman"/>
          <w:b/>
          <w:sz w:val="24"/>
          <w:szCs w:val="24"/>
        </w:rPr>
        <w:t>d</w:t>
      </w:r>
      <w:r w:rsidRPr="00BA7075">
        <w:rPr>
          <w:rFonts w:ascii="Times New Roman" w:hAnsi="Times New Roman"/>
          <w:b/>
          <w:sz w:val="24"/>
          <w:szCs w:val="24"/>
        </w:rPr>
        <w:t>emographic</w:t>
      </w:r>
      <w:r w:rsidRPr="0064728C"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 xml:space="preserve">and </w:t>
      </w:r>
      <w:r w:rsidRPr="00BA7075">
        <w:rPr>
          <w:rFonts w:ascii="Times New Roman" w:hAnsi="Times New Roman"/>
          <w:b/>
          <w:sz w:val="24"/>
          <w:szCs w:val="24"/>
        </w:rPr>
        <w:t xml:space="preserve">clinicopathological </w:t>
      </w:r>
      <w:r w:rsidRPr="0064728C">
        <w:rPr>
          <w:rFonts w:ascii="Times New Roman" w:hAnsi="Times New Roman"/>
          <w:b/>
          <w:sz w:val="24"/>
          <w:szCs w:val="24"/>
        </w:rPr>
        <w:t>characteristics</w:t>
      </w:r>
      <w:r w:rsidRPr="001415F1">
        <w:rPr>
          <w:rFonts w:ascii="Times New Roman" w:hAnsi="Times New Roman"/>
          <w:b/>
          <w:color w:val="000000"/>
          <w:sz w:val="24"/>
          <w:szCs w:val="24"/>
        </w:rPr>
        <w:t xml:space="preserve"> among different risk groups</w:t>
      </w:r>
    </w:p>
    <w:tbl>
      <w:tblPr>
        <w:tblW w:w="10490" w:type="dxa"/>
        <w:tblInd w:w="-10" w:type="dxa"/>
        <w:tblLayout w:type="fixed"/>
        <w:tblLook w:val="04A0" w:firstRow="1" w:lastRow="0" w:firstColumn="1" w:lastColumn="0" w:noHBand="0" w:noVBand="1"/>
      </w:tblPr>
      <w:tblGrid>
        <w:gridCol w:w="3544"/>
        <w:gridCol w:w="2126"/>
        <w:gridCol w:w="1843"/>
        <w:gridCol w:w="1843"/>
        <w:gridCol w:w="1134"/>
      </w:tblGrid>
      <w:tr w:rsidR="002D538E" w:rsidRPr="000D01B1" w14:paraId="02805F89" w14:textId="77777777" w:rsidTr="00F31732">
        <w:trPr>
          <w:trHeight w:val="644"/>
        </w:trPr>
        <w:tc>
          <w:tcPr>
            <w:tcW w:w="35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B0D039" w14:textId="77777777" w:rsidR="002D538E" w:rsidRPr="000D01B1" w:rsidRDefault="002D538E" w:rsidP="00566AC3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0D01B1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Characteristics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30D3BA" w14:textId="77777777" w:rsidR="002D538E" w:rsidRPr="00F569E8" w:rsidRDefault="002D538E" w:rsidP="00566AC3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F569E8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Low-risk</w:t>
            </w:r>
          </w:p>
          <w:p w14:paraId="7037692D" w14:textId="77777777" w:rsidR="002D538E" w:rsidRPr="00F569E8" w:rsidRDefault="002D538E" w:rsidP="00566AC3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F569E8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(n = 539)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CAD5B1" w14:textId="77777777" w:rsidR="002D538E" w:rsidRPr="00F569E8" w:rsidRDefault="002D538E" w:rsidP="00566AC3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F569E8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Intermediate-risk</w:t>
            </w:r>
          </w:p>
          <w:p w14:paraId="3874A1F8" w14:textId="77777777" w:rsidR="002D538E" w:rsidRPr="00F569E8" w:rsidRDefault="002D538E" w:rsidP="00566AC3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F569E8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(n = 416)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76898C" w14:textId="77777777" w:rsidR="002D538E" w:rsidRPr="00F569E8" w:rsidRDefault="002D538E" w:rsidP="00566AC3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F569E8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High-risk</w:t>
            </w:r>
          </w:p>
          <w:p w14:paraId="7787B39F" w14:textId="77777777" w:rsidR="002D538E" w:rsidRPr="00F569E8" w:rsidRDefault="002D538E" w:rsidP="00566AC3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F569E8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(n = 95)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02CD07" w14:textId="77777777" w:rsidR="002D538E" w:rsidRPr="00F569E8" w:rsidRDefault="002D538E" w:rsidP="00566AC3">
            <w:pPr>
              <w:widowControl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F569E8"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Cs w:val="21"/>
              </w:rPr>
              <w:t>P</w:t>
            </w:r>
            <w:r w:rsidRPr="00F569E8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-value</w:t>
            </w:r>
          </w:p>
        </w:tc>
      </w:tr>
      <w:tr w:rsidR="002D538E" w:rsidRPr="000D01B1" w14:paraId="4873A760" w14:textId="77777777" w:rsidTr="00F31732">
        <w:trPr>
          <w:trHeight w:val="270"/>
        </w:trPr>
        <w:tc>
          <w:tcPr>
            <w:tcW w:w="35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DDC405" w14:textId="77777777" w:rsidR="002D538E" w:rsidRPr="0041628E" w:rsidRDefault="002D538E" w:rsidP="00566AC3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1628E">
              <w:rPr>
                <w:rFonts w:ascii="Times New Roman" w:hAnsi="Times New Roman"/>
                <w:color w:val="000000"/>
                <w:kern w:val="0"/>
                <w:szCs w:val="21"/>
              </w:rPr>
              <w:t>Age, year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B59E9B" w14:textId="77777777" w:rsidR="002D538E" w:rsidRPr="0041628E" w:rsidRDefault="002D538E" w:rsidP="00566AC3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41628E">
              <w:rPr>
                <w:rFonts w:ascii="Times New Roman" w:hAnsi="Times New Roman"/>
                <w:szCs w:val="21"/>
              </w:rPr>
              <w:t>61.0 (52.0-68.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925FEC" w14:textId="77777777" w:rsidR="002D538E" w:rsidRPr="0041628E" w:rsidRDefault="002D538E" w:rsidP="00566AC3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41628E">
              <w:rPr>
                <w:rFonts w:ascii="Times New Roman" w:hAnsi="Times New Roman"/>
                <w:szCs w:val="21"/>
              </w:rPr>
              <w:t>63.0 (54.0-70.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76C2BE" w14:textId="77777777" w:rsidR="002D538E" w:rsidRPr="0041628E" w:rsidRDefault="002D538E" w:rsidP="00566AC3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41628E">
              <w:rPr>
                <w:rFonts w:ascii="Times New Roman" w:hAnsi="Times New Roman"/>
                <w:szCs w:val="21"/>
              </w:rPr>
              <w:t>64.0 (53.0-72.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19BCF9" w14:textId="77777777" w:rsidR="002D538E" w:rsidRPr="0041628E" w:rsidRDefault="002D538E" w:rsidP="00566AC3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1628E">
              <w:rPr>
                <w:rFonts w:ascii="Times New Roman" w:hAnsi="Times New Roman"/>
                <w:szCs w:val="21"/>
              </w:rPr>
              <w:t>0.002</w:t>
            </w:r>
          </w:p>
        </w:tc>
      </w:tr>
      <w:tr w:rsidR="002D538E" w:rsidRPr="000D01B1" w14:paraId="0F9780A7" w14:textId="77777777" w:rsidTr="00F31732">
        <w:trPr>
          <w:trHeight w:val="270"/>
        </w:trPr>
        <w:tc>
          <w:tcPr>
            <w:tcW w:w="35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E8DEBA" w14:textId="77777777" w:rsidR="002D538E" w:rsidRPr="0041628E" w:rsidRDefault="002D538E" w:rsidP="00566AC3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1628E">
              <w:rPr>
                <w:rFonts w:ascii="Times New Roman" w:hAnsi="Times New Roman"/>
                <w:color w:val="000000"/>
                <w:kern w:val="0"/>
                <w:szCs w:val="21"/>
              </w:rPr>
              <w:t>Gender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B538AC" w14:textId="77777777" w:rsidR="002D538E" w:rsidRPr="0041628E" w:rsidRDefault="002D538E" w:rsidP="00566AC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4BF3AD" w14:textId="77777777" w:rsidR="002D538E" w:rsidRPr="0041628E" w:rsidRDefault="002D538E" w:rsidP="00566AC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D021D8" w14:textId="77777777" w:rsidR="002D538E" w:rsidRPr="0041628E" w:rsidRDefault="002D538E" w:rsidP="00566AC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AF27D2" w14:textId="77777777" w:rsidR="002D538E" w:rsidRPr="0041628E" w:rsidRDefault="002D538E" w:rsidP="00566AC3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1628E">
              <w:rPr>
                <w:rFonts w:ascii="Times New Roman" w:hAnsi="Times New Roman"/>
                <w:szCs w:val="21"/>
              </w:rPr>
              <w:t>0.586</w:t>
            </w:r>
          </w:p>
        </w:tc>
      </w:tr>
      <w:tr w:rsidR="002D538E" w:rsidRPr="000D01B1" w14:paraId="2E3D57BB" w14:textId="77777777" w:rsidTr="00F31732">
        <w:trPr>
          <w:trHeight w:val="270"/>
        </w:trPr>
        <w:tc>
          <w:tcPr>
            <w:tcW w:w="35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2F4695" w14:textId="77777777" w:rsidR="002D538E" w:rsidRPr="0041628E" w:rsidRDefault="002D538E" w:rsidP="00566AC3">
            <w:pPr>
              <w:widowControl/>
              <w:ind w:firstLineChars="100" w:firstLine="210"/>
              <w:rPr>
                <w:rFonts w:ascii="Times New Roman" w:hAnsi="Times New Roman"/>
                <w:color w:val="231F20"/>
                <w:kern w:val="0"/>
                <w:szCs w:val="21"/>
              </w:rPr>
            </w:pPr>
            <w:r w:rsidRPr="0041628E">
              <w:rPr>
                <w:rFonts w:ascii="Times New Roman" w:hAnsi="Times New Roman"/>
                <w:color w:val="231F20"/>
                <w:kern w:val="0"/>
                <w:szCs w:val="21"/>
              </w:rPr>
              <w:t>Femal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B399A6" w14:textId="77777777" w:rsidR="002D538E" w:rsidRPr="0041628E" w:rsidRDefault="002D538E" w:rsidP="00566AC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1628E">
              <w:rPr>
                <w:rFonts w:ascii="Times New Roman" w:hAnsi="Times New Roman"/>
                <w:color w:val="000000"/>
                <w:kern w:val="0"/>
                <w:szCs w:val="21"/>
              </w:rPr>
              <w:t>258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(47.9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1A2EC6" w14:textId="77777777" w:rsidR="002D538E" w:rsidRPr="0041628E" w:rsidRDefault="002D538E" w:rsidP="00566AC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1628E">
              <w:rPr>
                <w:rFonts w:ascii="Times New Roman" w:hAnsi="Times New Roman"/>
                <w:color w:val="000000"/>
                <w:kern w:val="0"/>
                <w:szCs w:val="21"/>
              </w:rPr>
              <w:t>186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(44.7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8147FB" w14:textId="77777777" w:rsidR="002D538E" w:rsidRPr="0041628E" w:rsidRDefault="002D538E" w:rsidP="00566AC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1628E">
              <w:rPr>
                <w:rFonts w:ascii="Times New Roman" w:hAnsi="Times New Roman"/>
                <w:color w:val="000000"/>
                <w:kern w:val="0"/>
                <w:szCs w:val="21"/>
              </w:rPr>
              <w:t>46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(48.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B35128" w14:textId="77777777" w:rsidR="002D538E" w:rsidRPr="0041628E" w:rsidRDefault="002D538E" w:rsidP="00566AC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2D538E" w:rsidRPr="000D01B1" w14:paraId="3209FF9D" w14:textId="77777777" w:rsidTr="00F31732">
        <w:trPr>
          <w:trHeight w:val="270"/>
        </w:trPr>
        <w:tc>
          <w:tcPr>
            <w:tcW w:w="35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5B5F81" w14:textId="77777777" w:rsidR="002D538E" w:rsidRPr="0041628E" w:rsidRDefault="002D538E" w:rsidP="00566AC3">
            <w:pPr>
              <w:widowControl/>
              <w:ind w:firstLineChars="100" w:firstLine="210"/>
              <w:rPr>
                <w:rFonts w:ascii="Times New Roman" w:hAnsi="Times New Roman"/>
                <w:color w:val="231F20"/>
                <w:kern w:val="0"/>
                <w:szCs w:val="21"/>
              </w:rPr>
            </w:pPr>
            <w:r w:rsidRPr="0041628E">
              <w:rPr>
                <w:rFonts w:ascii="Times New Roman" w:hAnsi="Times New Roman"/>
                <w:color w:val="231F20"/>
                <w:kern w:val="0"/>
                <w:szCs w:val="21"/>
              </w:rPr>
              <w:t>Mal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6B7EAE" w14:textId="77777777" w:rsidR="002D538E" w:rsidRPr="0041628E" w:rsidRDefault="002D538E" w:rsidP="00566AC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1628E">
              <w:rPr>
                <w:rFonts w:ascii="Times New Roman" w:hAnsi="Times New Roman"/>
                <w:color w:val="000000"/>
                <w:kern w:val="0"/>
                <w:szCs w:val="21"/>
              </w:rPr>
              <w:t>281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(52.1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E79022" w14:textId="77777777" w:rsidR="002D538E" w:rsidRPr="0041628E" w:rsidRDefault="002D538E" w:rsidP="00566AC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1628E">
              <w:rPr>
                <w:rFonts w:ascii="Times New Roman" w:hAnsi="Times New Roman"/>
                <w:color w:val="000000"/>
                <w:kern w:val="0"/>
                <w:szCs w:val="21"/>
              </w:rPr>
              <w:t>230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(55.3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915EA8" w14:textId="77777777" w:rsidR="002D538E" w:rsidRPr="0041628E" w:rsidRDefault="002D538E" w:rsidP="00566AC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1628E">
              <w:rPr>
                <w:rFonts w:ascii="Times New Roman" w:hAnsi="Times New Roman"/>
                <w:color w:val="000000"/>
                <w:kern w:val="0"/>
                <w:szCs w:val="21"/>
              </w:rPr>
              <w:t>49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(51.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E91651" w14:textId="77777777" w:rsidR="002D538E" w:rsidRPr="0041628E" w:rsidRDefault="002D538E" w:rsidP="00566AC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2D538E" w:rsidRPr="000D01B1" w14:paraId="47FB5AD8" w14:textId="77777777" w:rsidTr="00F31732">
        <w:trPr>
          <w:trHeight w:val="270"/>
        </w:trPr>
        <w:tc>
          <w:tcPr>
            <w:tcW w:w="35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9FE9E0" w14:textId="77777777" w:rsidR="002D538E" w:rsidRPr="0041628E" w:rsidRDefault="002D538E" w:rsidP="00566AC3">
            <w:pPr>
              <w:widowControl/>
              <w:rPr>
                <w:rFonts w:ascii="Times New Roman" w:hAnsi="Times New Roman"/>
                <w:color w:val="231F20"/>
                <w:kern w:val="0"/>
                <w:szCs w:val="21"/>
              </w:rPr>
            </w:pPr>
            <w:r w:rsidRPr="0041628E">
              <w:rPr>
                <w:rFonts w:ascii="Times New Roman" w:hAnsi="Times New Roman"/>
                <w:color w:val="231F20"/>
                <w:kern w:val="0"/>
                <w:szCs w:val="21"/>
              </w:rPr>
              <w:t>Tumor size, cm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DC06EC" w14:textId="77777777" w:rsidR="002D538E" w:rsidRPr="0041628E" w:rsidRDefault="002D538E" w:rsidP="00566AC3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41628E">
              <w:rPr>
                <w:rFonts w:ascii="Times New Roman" w:hAnsi="Times New Roman"/>
                <w:szCs w:val="21"/>
              </w:rPr>
              <w:t>4.2 (3.0-6.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026FB1" w14:textId="77777777" w:rsidR="002D538E" w:rsidRPr="0041628E" w:rsidRDefault="002D538E" w:rsidP="00566AC3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41628E">
              <w:rPr>
                <w:rFonts w:ascii="Times New Roman" w:hAnsi="Times New Roman"/>
                <w:szCs w:val="21"/>
              </w:rPr>
              <w:t>6.5 (4.8-9.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83989D" w14:textId="77777777" w:rsidR="002D538E" w:rsidRPr="0041628E" w:rsidRDefault="002D538E" w:rsidP="00566AC3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41628E">
              <w:rPr>
                <w:rFonts w:ascii="Times New Roman" w:hAnsi="Times New Roman"/>
                <w:szCs w:val="21"/>
              </w:rPr>
              <w:t>7.0 (5.4-10.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82AB87" w14:textId="77777777" w:rsidR="002D538E" w:rsidRPr="0041628E" w:rsidRDefault="002D538E" w:rsidP="00566AC3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1628E">
              <w:rPr>
                <w:rFonts w:ascii="Times New Roman" w:hAnsi="Times New Roman"/>
                <w:szCs w:val="21"/>
              </w:rPr>
              <w:t>&lt;0.001</w:t>
            </w:r>
          </w:p>
        </w:tc>
      </w:tr>
      <w:tr w:rsidR="002D538E" w:rsidRPr="000D01B1" w14:paraId="12C2964E" w14:textId="77777777" w:rsidTr="00F31732">
        <w:trPr>
          <w:trHeight w:val="270"/>
        </w:trPr>
        <w:tc>
          <w:tcPr>
            <w:tcW w:w="35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D8F39A" w14:textId="77777777" w:rsidR="002D538E" w:rsidRPr="0041628E" w:rsidRDefault="002D538E" w:rsidP="00566AC3">
            <w:pPr>
              <w:widowControl/>
              <w:rPr>
                <w:rFonts w:ascii="Times New Roman" w:hAnsi="Times New Roman"/>
                <w:color w:val="231F20"/>
                <w:kern w:val="0"/>
                <w:szCs w:val="21"/>
              </w:rPr>
            </w:pPr>
            <w:r w:rsidRPr="0041628E">
              <w:rPr>
                <w:rFonts w:ascii="Times New Roman" w:hAnsi="Times New Roman"/>
                <w:color w:val="231F20"/>
                <w:kern w:val="0"/>
                <w:szCs w:val="21"/>
              </w:rPr>
              <w:t>Tumor number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061A55" w14:textId="77777777" w:rsidR="002D538E" w:rsidRPr="0041628E" w:rsidRDefault="002D538E" w:rsidP="00566AC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2D2257" w14:textId="77777777" w:rsidR="002D538E" w:rsidRPr="0041628E" w:rsidRDefault="002D538E" w:rsidP="00566AC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8B605D" w14:textId="77777777" w:rsidR="002D538E" w:rsidRPr="0041628E" w:rsidRDefault="002D538E" w:rsidP="00566AC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FC93E5" w14:textId="77777777" w:rsidR="002D538E" w:rsidRPr="0041628E" w:rsidRDefault="002D538E" w:rsidP="00566AC3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1628E">
              <w:rPr>
                <w:rFonts w:ascii="Times New Roman" w:hAnsi="Times New Roman"/>
                <w:szCs w:val="21"/>
              </w:rPr>
              <w:t>&lt;0.001</w:t>
            </w:r>
          </w:p>
        </w:tc>
      </w:tr>
      <w:tr w:rsidR="002D538E" w:rsidRPr="000D01B1" w14:paraId="3D4093D5" w14:textId="77777777" w:rsidTr="00F31732">
        <w:trPr>
          <w:trHeight w:val="270"/>
        </w:trPr>
        <w:tc>
          <w:tcPr>
            <w:tcW w:w="35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0CE735" w14:textId="77777777" w:rsidR="002D538E" w:rsidRPr="0041628E" w:rsidRDefault="002D538E" w:rsidP="00566AC3">
            <w:pPr>
              <w:widowControl/>
              <w:rPr>
                <w:rFonts w:ascii="Times New Roman" w:hAnsi="Times New Roman"/>
                <w:color w:val="231F20"/>
                <w:kern w:val="0"/>
                <w:szCs w:val="21"/>
              </w:rPr>
            </w:pPr>
            <w:r w:rsidRPr="0041628E">
              <w:rPr>
                <w:rFonts w:ascii="Times New Roman" w:hAnsi="Times New Roman"/>
                <w:color w:val="231F20"/>
                <w:kern w:val="0"/>
                <w:szCs w:val="21"/>
              </w:rPr>
              <w:t xml:space="preserve">  Singl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0EB0EC" w14:textId="77777777" w:rsidR="002D538E" w:rsidRPr="0041628E" w:rsidRDefault="002D538E" w:rsidP="00566AC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1628E">
              <w:rPr>
                <w:rFonts w:ascii="Times New Roman" w:hAnsi="Times New Roman"/>
                <w:color w:val="000000"/>
                <w:kern w:val="0"/>
                <w:szCs w:val="21"/>
              </w:rPr>
              <w:t>455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(84.5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A63151" w14:textId="77777777" w:rsidR="002D538E" w:rsidRPr="0041628E" w:rsidRDefault="002D538E" w:rsidP="00566AC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1628E">
              <w:rPr>
                <w:rFonts w:ascii="Times New Roman" w:hAnsi="Times New Roman"/>
                <w:color w:val="000000"/>
                <w:kern w:val="0"/>
                <w:szCs w:val="21"/>
              </w:rPr>
              <w:t>217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(52.2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BEB343" w14:textId="77777777" w:rsidR="002D538E" w:rsidRPr="0041628E" w:rsidRDefault="002D538E" w:rsidP="00566AC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1628E">
              <w:rPr>
                <w:rFonts w:ascii="Times New Roman" w:hAnsi="Times New Roman"/>
                <w:color w:val="000000"/>
                <w:kern w:val="0"/>
                <w:szCs w:val="21"/>
              </w:rPr>
              <w:t>33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(34.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EFEC15" w14:textId="77777777" w:rsidR="002D538E" w:rsidRPr="0041628E" w:rsidRDefault="002D538E" w:rsidP="00566AC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2D538E" w:rsidRPr="000D01B1" w14:paraId="6EF384FF" w14:textId="77777777" w:rsidTr="00F31732">
        <w:trPr>
          <w:trHeight w:val="270"/>
        </w:trPr>
        <w:tc>
          <w:tcPr>
            <w:tcW w:w="35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7420AD" w14:textId="77777777" w:rsidR="002D538E" w:rsidRPr="0041628E" w:rsidRDefault="002D538E" w:rsidP="00566AC3">
            <w:pPr>
              <w:widowControl/>
              <w:rPr>
                <w:rFonts w:ascii="Times New Roman" w:hAnsi="Times New Roman"/>
                <w:color w:val="231F20"/>
                <w:kern w:val="0"/>
                <w:szCs w:val="21"/>
              </w:rPr>
            </w:pPr>
            <w:r w:rsidRPr="0041628E">
              <w:rPr>
                <w:rFonts w:ascii="Times New Roman" w:hAnsi="Times New Roman"/>
                <w:color w:val="231F20"/>
                <w:kern w:val="0"/>
                <w:szCs w:val="21"/>
              </w:rPr>
              <w:t xml:space="preserve">  Multipl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1685EF" w14:textId="77777777" w:rsidR="002D538E" w:rsidRPr="0041628E" w:rsidRDefault="002D538E" w:rsidP="00566AC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1628E">
              <w:rPr>
                <w:rFonts w:ascii="Times New Roman" w:hAnsi="Times New Roman"/>
                <w:color w:val="000000"/>
                <w:kern w:val="0"/>
                <w:szCs w:val="21"/>
              </w:rPr>
              <w:t>59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(10.9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1CE9AE" w14:textId="77777777" w:rsidR="002D538E" w:rsidRPr="0041628E" w:rsidRDefault="002D538E" w:rsidP="00566AC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1628E">
              <w:rPr>
                <w:rFonts w:ascii="Times New Roman" w:hAnsi="Times New Roman"/>
                <w:color w:val="000000"/>
                <w:kern w:val="0"/>
                <w:szCs w:val="21"/>
              </w:rPr>
              <w:t>136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(32.7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3D9977" w14:textId="77777777" w:rsidR="002D538E" w:rsidRPr="0041628E" w:rsidRDefault="002D538E" w:rsidP="00566AC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1628E">
              <w:rPr>
                <w:rFonts w:ascii="Times New Roman" w:hAnsi="Times New Roman"/>
                <w:color w:val="000000"/>
                <w:kern w:val="0"/>
                <w:szCs w:val="21"/>
              </w:rPr>
              <w:t>43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(45.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3561BD" w14:textId="77777777" w:rsidR="002D538E" w:rsidRPr="0041628E" w:rsidRDefault="002D538E" w:rsidP="00566AC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2D538E" w:rsidRPr="000D01B1" w14:paraId="1030A5CE" w14:textId="77777777" w:rsidTr="00F31732">
        <w:trPr>
          <w:trHeight w:val="270"/>
        </w:trPr>
        <w:tc>
          <w:tcPr>
            <w:tcW w:w="35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4215B6" w14:textId="77777777" w:rsidR="002D538E" w:rsidRPr="0041628E" w:rsidRDefault="002D538E" w:rsidP="00566AC3">
            <w:pPr>
              <w:widowControl/>
              <w:rPr>
                <w:rFonts w:ascii="Times New Roman" w:hAnsi="Times New Roman"/>
                <w:color w:val="231F20"/>
                <w:kern w:val="0"/>
                <w:szCs w:val="21"/>
              </w:rPr>
            </w:pPr>
            <w:r w:rsidRPr="0041628E">
              <w:rPr>
                <w:rFonts w:ascii="Times New Roman" w:hAnsi="Times New Roman"/>
                <w:color w:val="231F20"/>
                <w:kern w:val="0"/>
                <w:szCs w:val="21"/>
              </w:rPr>
              <w:t xml:space="preserve">  Unknown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47B052" w14:textId="77777777" w:rsidR="002D538E" w:rsidRPr="0041628E" w:rsidRDefault="002D538E" w:rsidP="00566AC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1628E">
              <w:rPr>
                <w:rFonts w:ascii="Times New Roman" w:hAnsi="Times New Roman"/>
                <w:color w:val="000000"/>
                <w:kern w:val="0"/>
                <w:szCs w:val="21"/>
              </w:rPr>
              <w:t>25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(4.6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442563" w14:textId="77777777" w:rsidR="002D538E" w:rsidRPr="0041628E" w:rsidRDefault="002D538E" w:rsidP="00566AC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1628E">
              <w:rPr>
                <w:rFonts w:ascii="Times New Roman" w:hAnsi="Times New Roman"/>
                <w:color w:val="000000"/>
                <w:kern w:val="0"/>
                <w:szCs w:val="21"/>
              </w:rPr>
              <w:t>63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(15.1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5B1A84" w14:textId="77777777" w:rsidR="002D538E" w:rsidRPr="0041628E" w:rsidRDefault="002D538E" w:rsidP="00566AC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1628E">
              <w:rPr>
                <w:rFonts w:ascii="Times New Roman" w:hAnsi="Times New Roman"/>
                <w:color w:val="000000"/>
                <w:kern w:val="0"/>
                <w:szCs w:val="21"/>
              </w:rPr>
              <w:t>19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(20.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14DB5F" w14:textId="77777777" w:rsidR="002D538E" w:rsidRPr="0041628E" w:rsidRDefault="002D538E" w:rsidP="00566AC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2D538E" w:rsidRPr="000D01B1" w14:paraId="492ACEF6" w14:textId="77777777" w:rsidTr="00F31732">
        <w:trPr>
          <w:trHeight w:val="270"/>
        </w:trPr>
        <w:tc>
          <w:tcPr>
            <w:tcW w:w="35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557E98" w14:textId="77777777" w:rsidR="002D538E" w:rsidRPr="0041628E" w:rsidRDefault="002D538E" w:rsidP="00566AC3">
            <w:pPr>
              <w:widowControl/>
              <w:rPr>
                <w:rFonts w:ascii="Times New Roman" w:hAnsi="Times New Roman"/>
                <w:color w:val="231F20"/>
                <w:kern w:val="0"/>
                <w:szCs w:val="21"/>
              </w:rPr>
            </w:pPr>
            <w:r w:rsidRPr="0041628E">
              <w:rPr>
                <w:rFonts w:ascii="Times New Roman" w:hAnsi="Times New Roman"/>
                <w:color w:val="231F20"/>
                <w:kern w:val="0"/>
                <w:szCs w:val="21"/>
              </w:rPr>
              <w:t>Vascular invasion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E64DE2" w14:textId="77777777" w:rsidR="002D538E" w:rsidRPr="0041628E" w:rsidRDefault="002D538E" w:rsidP="00566AC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46A793" w14:textId="77777777" w:rsidR="002D538E" w:rsidRPr="0041628E" w:rsidRDefault="002D538E" w:rsidP="00566AC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978F63" w14:textId="77777777" w:rsidR="002D538E" w:rsidRPr="0041628E" w:rsidRDefault="002D538E" w:rsidP="00566AC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64B2C5" w14:textId="77777777" w:rsidR="002D538E" w:rsidRPr="0041628E" w:rsidRDefault="002D538E" w:rsidP="00566AC3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1628E">
              <w:rPr>
                <w:rFonts w:ascii="Times New Roman" w:hAnsi="Times New Roman"/>
                <w:szCs w:val="21"/>
              </w:rPr>
              <w:t>&lt;0.001</w:t>
            </w:r>
          </w:p>
        </w:tc>
      </w:tr>
      <w:tr w:rsidR="002D538E" w:rsidRPr="000D01B1" w14:paraId="087CDACD" w14:textId="77777777" w:rsidTr="00F31732">
        <w:trPr>
          <w:trHeight w:val="270"/>
        </w:trPr>
        <w:tc>
          <w:tcPr>
            <w:tcW w:w="35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529155" w14:textId="77777777" w:rsidR="002D538E" w:rsidRPr="0041628E" w:rsidRDefault="002D538E" w:rsidP="00566AC3">
            <w:pPr>
              <w:widowControl/>
              <w:rPr>
                <w:rFonts w:ascii="Times New Roman" w:hAnsi="Times New Roman"/>
                <w:color w:val="231F20"/>
                <w:kern w:val="0"/>
                <w:szCs w:val="21"/>
              </w:rPr>
            </w:pPr>
            <w:r w:rsidRPr="0041628E">
              <w:rPr>
                <w:rFonts w:ascii="Times New Roman" w:hAnsi="Times New Roman"/>
                <w:color w:val="231F20"/>
                <w:kern w:val="0"/>
                <w:szCs w:val="21"/>
              </w:rPr>
              <w:t xml:space="preserve">  Negativ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9E14D1" w14:textId="77777777" w:rsidR="002D538E" w:rsidRPr="0041628E" w:rsidRDefault="002D538E" w:rsidP="00566AC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1628E">
              <w:rPr>
                <w:rFonts w:ascii="Times New Roman" w:hAnsi="Times New Roman"/>
                <w:color w:val="000000"/>
                <w:kern w:val="0"/>
                <w:szCs w:val="21"/>
              </w:rPr>
              <w:t>379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(70.3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914C78" w14:textId="77777777" w:rsidR="002D538E" w:rsidRPr="0041628E" w:rsidRDefault="002D538E" w:rsidP="00566AC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1628E">
              <w:rPr>
                <w:rFonts w:ascii="Times New Roman" w:hAnsi="Times New Roman"/>
                <w:color w:val="000000"/>
                <w:kern w:val="0"/>
                <w:szCs w:val="21"/>
              </w:rPr>
              <w:t>183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(44.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2FA0CA" w14:textId="77777777" w:rsidR="002D538E" w:rsidRPr="0041628E" w:rsidRDefault="002D538E" w:rsidP="00566AC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1628E">
              <w:rPr>
                <w:rFonts w:ascii="Times New Roman" w:hAnsi="Times New Roman"/>
                <w:color w:val="000000"/>
                <w:kern w:val="0"/>
                <w:szCs w:val="21"/>
              </w:rPr>
              <w:t>23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(24.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382F56" w14:textId="77777777" w:rsidR="002D538E" w:rsidRPr="0041628E" w:rsidRDefault="002D538E" w:rsidP="00566AC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2D538E" w:rsidRPr="000D01B1" w14:paraId="0094C076" w14:textId="77777777" w:rsidTr="00F31732">
        <w:trPr>
          <w:trHeight w:val="270"/>
        </w:trPr>
        <w:tc>
          <w:tcPr>
            <w:tcW w:w="35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E294CF" w14:textId="77777777" w:rsidR="002D538E" w:rsidRPr="0041628E" w:rsidRDefault="002D538E" w:rsidP="00566AC3">
            <w:pPr>
              <w:widowControl/>
              <w:rPr>
                <w:rFonts w:ascii="Times New Roman" w:hAnsi="Times New Roman"/>
                <w:color w:val="231F20"/>
                <w:kern w:val="0"/>
                <w:szCs w:val="21"/>
              </w:rPr>
            </w:pPr>
            <w:r w:rsidRPr="0041628E">
              <w:rPr>
                <w:rFonts w:ascii="Times New Roman" w:hAnsi="Times New Roman"/>
                <w:color w:val="231F20"/>
                <w:kern w:val="0"/>
                <w:szCs w:val="21"/>
              </w:rPr>
              <w:t xml:space="preserve">  Microvascular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7394BA" w14:textId="77777777" w:rsidR="002D538E" w:rsidRPr="0041628E" w:rsidRDefault="002D538E" w:rsidP="00566AC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1628E">
              <w:rPr>
                <w:rFonts w:ascii="Times New Roman" w:hAnsi="Times New Roman"/>
                <w:color w:val="000000"/>
                <w:kern w:val="0"/>
                <w:szCs w:val="21"/>
              </w:rPr>
              <w:t>95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(17.6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1D8101" w14:textId="77777777" w:rsidR="002D538E" w:rsidRPr="0041628E" w:rsidRDefault="002D538E" w:rsidP="00566AC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1628E">
              <w:rPr>
                <w:rFonts w:ascii="Times New Roman" w:hAnsi="Times New Roman"/>
                <w:color w:val="000000"/>
                <w:kern w:val="0"/>
                <w:szCs w:val="21"/>
              </w:rPr>
              <w:t>89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(21.4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EAF09B" w14:textId="77777777" w:rsidR="002D538E" w:rsidRPr="0041628E" w:rsidRDefault="002D538E" w:rsidP="00566AC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1628E">
              <w:rPr>
                <w:rFonts w:ascii="Times New Roman" w:hAnsi="Times New Roman"/>
                <w:color w:val="000000"/>
                <w:kern w:val="0"/>
                <w:szCs w:val="21"/>
              </w:rPr>
              <w:t>23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(24.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1D6412" w14:textId="77777777" w:rsidR="002D538E" w:rsidRPr="0041628E" w:rsidRDefault="002D538E" w:rsidP="00566AC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2D538E" w:rsidRPr="000D01B1" w14:paraId="38DE2B21" w14:textId="77777777" w:rsidTr="00F31732">
        <w:trPr>
          <w:trHeight w:val="270"/>
        </w:trPr>
        <w:tc>
          <w:tcPr>
            <w:tcW w:w="35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A83200" w14:textId="77777777" w:rsidR="002D538E" w:rsidRPr="0041628E" w:rsidRDefault="002D538E" w:rsidP="00566AC3">
            <w:pPr>
              <w:widowControl/>
              <w:ind w:firstLineChars="100" w:firstLine="210"/>
              <w:rPr>
                <w:rFonts w:ascii="Times New Roman" w:hAnsi="Times New Roman"/>
                <w:color w:val="231F20"/>
                <w:kern w:val="0"/>
                <w:szCs w:val="21"/>
              </w:rPr>
            </w:pPr>
            <w:r w:rsidRPr="0041628E">
              <w:rPr>
                <w:rFonts w:ascii="Times New Roman" w:hAnsi="Times New Roman"/>
                <w:color w:val="231F20"/>
                <w:kern w:val="0"/>
                <w:szCs w:val="21"/>
              </w:rPr>
              <w:t>Macrovascular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93209E" w14:textId="77777777" w:rsidR="002D538E" w:rsidRPr="0041628E" w:rsidRDefault="002D538E" w:rsidP="00566AC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1628E">
              <w:rPr>
                <w:rFonts w:ascii="Times New Roman" w:hAnsi="Times New Roman"/>
                <w:color w:val="000000"/>
                <w:kern w:val="0"/>
                <w:szCs w:val="21"/>
              </w:rPr>
              <w:t>45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(8.4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56FA95" w14:textId="77777777" w:rsidR="002D538E" w:rsidRPr="0041628E" w:rsidRDefault="002D538E" w:rsidP="00566AC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1628E">
              <w:rPr>
                <w:rFonts w:ascii="Times New Roman" w:hAnsi="Times New Roman"/>
                <w:color w:val="000000"/>
                <w:kern w:val="0"/>
                <w:szCs w:val="21"/>
              </w:rPr>
              <w:t>62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(14.9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D7EDE9" w14:textId="77777777" w:rsidR="002D538E" w:rsidRPr="0041628E" w:rsidRDefault="002D538E" w:rsidP="00566AC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1628E">
              <w:rPr>
                <w:rFonts w:ascii="Times New Roman" w:hAnsi="Times New Roman"/>
                <w:color w:val="000000"/>
                <w:kern w:val="0"/>
                <w:szCs w:val="21"/>
              </w:rPr>
              <w:t>31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(32.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CEE96F" w14:textId="77777777" w:rsidR="002D538E" w:rsidRPr="0041628E" w:rsidRDefault="002D538E" w:rsidP="00566AC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2D538E" w:rsidRPr="000D01B1" w14:paraId="59104564" w14:textId="77777777" w:rsidTr="00F31732">
        <w:trPr>
          <w:trHeight w:val="270"/>
        </w:trPr>
        <w:tc>
          <w:tcPr>
            <w:tcW w:w="35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2968BB" w14:textId="77777777" w:rsidR="002D538E" w:rsidRPr="0041628E" w:rsidRDefault="002D538E" w:rsidP="00566AC3">
            <w:pPr>
              <w:widowControl/>
              <w:rPr>
                <w:rFonts w:ascii="Times New Roman" w:hAnsi="Times New Roman"/>
                <w:color w:val="231F20"/>
                <w:kern w:val="0"/>
                <w:szCs w:val="21"/>
              </w:rPr>
            </w:pPr>
            <w:r w:rsidRPr="0041628E">
              <w:rPr>
                <w:rFonts w:ascii="Times New Roman" w:hAnsi="Times New Roman"/>
                <w:color w:val="231F20"/>
                <w:kern w:val="0"/>
                <w:szCs w:val="21"/>
              </w:rPr>
              <w:t xml:space="preserve">  Unknown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A39C4F" w14:textId="77777777" w:rsidR="002D538E" w:rsidRPr="0041628E" w:rsidRDefault="002D538E" w:rsidP="00566AC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1628E">
              <w:rPr>
                <w:rFonts w:ascii="Times New Roman" w:hAnsi="Times New Roman"/>
                <w:color w:val="000000"/>
                <w:kern w:val="0"/>
                <w:szCs w:val="21"/>
              </w:rPr>
              <w:t>20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(3.7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B05C64" w14:textId="77777777" w:rsidR="002D538E" w:rsidRPr="0041628E" w:rsidRDefault="002D538E" w:rsidP="00566AC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1628E">
              <w:rPr>
                <w:rFonts w:ascii="Times New Roman" w:hAnsi="Times New Roman"/>
                <w:color w:val="000000"/>
                <w:kern w:val="0"/>
                <w:szCs w:val="21"/>
              </w:rPr>
              <w:t>82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(19.7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D52C11" w14:textId="77777777" w:rsidR="002D538E" w:rsidRPr="0041628E" w:rsidRDefault="002D538E" w:rsidP="00566AC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1628E">
              <w:rPr>
                <w:rFonts w:ascii="Times New Roman" w:hAnsi="Times New Roman"/>
                <w:color w:val="000000"/>
                <w:kern w:val="0"/>
                <w:szCs w:val="21"/>
              </w:rPr>
              <w:t>18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(19.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084371" w14:textId="77777777" w:rsidR="002D538E" w:rsidRPr="0041628E" w:rsidRDefault="002D538E" w:rsidP="00566AC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2D538E" w:rsidRPr="000D01B1" w14:paraId="037AAC92" w14:textId="77777777" w:rsidTr="00F31732">
        <w:trPr>
          <w:trHeight w:val="270"/>
        </w:trPr>
        <w:tc>
          <w:tcPr>
            <w:tcW w:w="35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42EECF" w14:textId="77777777" w:rsidR="002D538E" w:rsidRPr="0041628E" w:rsidRDefault="002D538E" w:rsidP="00566AC3">
            <w:pPr>
              <w:widowControl/>
              <w:rPr>
                <w:rFonts w:ascii="Times New Roman" w:hAnsi="Times New Roman"/>
                <w:color w:val="231F20"/>
                <w:kern w:val="0"/>
                <w:szCs w:val="21"/>
              </w:rPr>
            </w:pPr>
            <w:r w:rsidRPr="0041628E">
              <w:rPr>
                <w:rFonts w:ascii="Times New Roman" w:hAnsi="Times New Roman"/>
                <w:color w:val="231F20"/>
                <w:kern w:val="0"/>
                <w:szCs w:val="21"/>
              </w:rPr>
              <w:t>Regional LNM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D0611B" w14:textId="77777777" w:rsidR="002D538E" w:rsidRPr="0041628E" w:rsidRDefault="002D538E" w:rsidP="00566AC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29FD7D" w14:textId="77777777" w:rsidR="002D538E" w:rsidRPr="0041628E" w:rsidRDefault="002D538E" w:rsidP="00566AC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EE4C20" w14:textId="77777777" w:rsidR="002D538E" w:rsidRPr="0041628E" w:rsidRDefault="002D538E" w:rsidP="00566AC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EB3C72" w14:textId="77777777" w:rsidR="002D538E" w:rsidRPr="0041628E" w:rsidRDefault="002D538E" w:rsidP="00566AC3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1628E">
              <w:rPr>
                <w:rFonts w:ascii="Times New Roman" w:hAnsi="Times New Roman"/>
                <w:szCs w:val="21"/>
              </w:rPr>
              <w:t>&lt;0.001</w:t>
            </w:r>
          </w:p>
        </w:tc>
      </w:tr>
      <w:tr w:rsidR="002D538E" w:rsidRPr="000D01B1" w14:paraId="13D60353" w14:textId="77777777" w:rsidTr="00F31732">
        <w:trPr>
          <w:trHeight w:val="270"/>
        </w:trPr>
        <w:tc>
          <w:tcPr>
            <w:tcW w:w="35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3B17A3" w14:textId="77777777" w:rsidR="002D538E" w:rsidRPr="0041628E" w:rsidRDefault="002D538E" w:rsidP="00566AC3">
            <w:pPr>
              <w:widowControl/>
              <w:rPr>
                <w:rFonts w:ascii="Times New Roman" w:hAnsi="Times New Roman"/>
                <w:color w:val="231F20"/>
                <w:kern w:val="0"/>
                <w:szCs w:val="21"/>
              </w:rPr>
            </w:pPr>
            <w:r w:rsidRPr="0041628E">
              <w:rPr>
                <w:rFonts w:ascii="Times New Roman" w:hAnsi="Times New Roman"/>
                <w:color w:val="231F20"/>
                <w:kern w:val="0"/>
                <w:szCs w:val="21"/>
              </w:rPr>
              <w:t xml:space="preserve">  Absent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067D57" w14:textId="77777777" w:rsidR="002D538E" w:rsidRPr="0041628E" w:rsidRDefault="002D538E" w:rsidP="00566AC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1628E">
              <w:rPr>
                <w:rFonts w:ascii="Times New Roman" w:hAnsi="Times New Roman"/>
                <w:color w:val="000000"/>
                <w:kern w:val="0"/>
                <w:szCs w:val="21"/>
              </w:rPr>
              <w:t>53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 (98.5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034421" w14:textId="77777777" w:rsidR="002D538E" w:rsidRPr="0041628E" w:rsidRDefault="002D538E" w:rsidP="00566AC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1628E">
              <w:rPr>
                <w:rFonts w:ascii="Times New Roman" w:hAnsi="Times New Roman"/>
                <w:color w:val="000000"/>
                <w:kern w:val="0"/>
                <w:szCs w:val="21"/>
              </w:rPr>
              <w:t>298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(71.6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597170" w14:textId="77777777" w:rsidR="002D538E" w:rsidRPr="0041628E" w:rsidRDefault="002D538E" w:rsidP="00566AC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1628E">
              <w:rPr>
                <w:rFonts w:ascii="Times New Roman" w:hAnsi="Times New Roman"/>
                <w:color w:val="000000"/>
                <w:kern w:val="0"/>
                <w:szCs w:val="21"/>
              </w:rPr>
              <w:t>13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(13.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61D285" w14:textId="77777777" w:rsidR="002D538E" w:rsidRPr="0041628E" w:rsidRDefault="002D538E" w:rsidP="00566AC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2D538E" w:rsidRPr="000D01B1" w14:paraId="03C38381" w14:textId="77777777" w:rsidTr="00F31732">
        <w:trPr>
          <w:trHeight w:val="270"/>
        </w:trPr>
        <w:tc>
          <w:tcPr>
            <w:tcW w:w="35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4A33D0" w14:textId="77777777" w:rsidR="002D538E" w:rsidRPr="0041628E" w:rsidRDefault="002D538E" w:rsidP="00566AC3">
            <w:pPr>
              <w:widowControl/>
              <w:ind w:firstLineChars="100" w:firstLine="210"/>
              <w:rPr>
                <w:rFonts w:ascii="Times New Roman" w:hAnsi="Times New Roman"/>
                <w:color w:val="231F20"/>
                <w:kern w:val="0"/>
                <w:szCs w:val="21"/>
              </w:rPr>
            </w:pPr>
            <w:r w:rsidRPr="0041628E">
              <w:rPr>
                <w:rFonts w:ascii="Times New Roman" w:hAnsi="Times New Roman"/>
                <w:color w:val="231F20"/>
                <w:kern w:val="0"/>
                <w:szCs w:val="21"/>
              </w:rPr>
              <w:t>Present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B26FED" w14:textId="77777777" w:rsidR="002D538E" w:rsidRPr="0041628E" w:rsidRDefault="002D538E" w:rsidP="00566AC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1628E">
              <w:rPr>
                <w:rFonts w:ascii="Times New Roman" w:hAnsi="Times New Roman"/>
                <w:color w:val="000000"/>
                <w:kern w:val="0"/>
                <w:szCs w:val="21"/>
              </w:rPr>
              <w:t>8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(1.5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7CCE3C" w14:textId="77777777" w:rsidR="002D538E" w:rsidRPr="0041628E" w:rsidRDefault="002D538E" w:rsidP="00566AC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1628E">
              <w:rPr>
                <w:rFonts w:ascii="Times New Roman" w:hAnsi="Times New Roman"/>
                <w:color w:val="000000"/>
                <w:kern w:val="0"/>
                <w:szCs w:val="21"/>
              </w:rPr>
              <w:t>118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(28.4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00A671" w14:textId="77777777" w:rsidR="002D538E" w:rsidRPr="0041628E" w:rsidRDefault="002D538E" w:rsidP="00566AC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1628E">
              <w:rPr>
                <w:rFonts w:ascii="Times New Roman" w:hAnsi="Times New Roman"/>
                <w:color w:val="000000"/>
                <w:kern w:val="0"/>
                <w:szCs w:val="21"/>
              </w:rPr>
              <w:t>82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(86.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FE244D" w14:textId="77777777" w:rsidR="002D538E" w:rsidRPr="0041628E" w:rsidRDefault="002D538E" w:rsidP="00566AC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2D538E" w:rsidRPr="000D01B1" w14:paraId="29F6B6F8" w14:textId="77777777" w:rsidTr="00F31732">
        <w:trPr>
          <w:trHeight w:val="270"/>
        </w:trPr>
        <w:tc>
          <w:tcPr>
            <w:tcW w:w="35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98A422" w14:textId="77777777" w:rsidR="002D538E" w:rsidRPr="0041628E" w:rsidRDefault="002D538E" w:rsidP="00566AC3">
            <w:pPr>
              <w:widowControl/>
              <w:rPr>
                <w:rFonts w:ascii="Times New Roman" w:hAnsi="Times New Roman"/>
                <w:color w:val="231F20"/>
                <w:kern w:val="0"/>
                <w:szCs w:val="21"/>
              </w:rPr>
            </w:pPr>
            <w:r w:rsidRPr="0041628E">
              <w:rPr>
                <w:rFonts w:ascii="Times New Roman" w:hAnsi="Times New Roman"/>
                <w:color w:val="231F20"/>
                <w:kern w:val="0"/>
                <w:szCs w:val="21"/>
              </w:rPr>
              <w:t>Number of regional LNM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DD9600" w14:textId="77777777" w:rsidR="002D538E" w:rsidRPr="0041628E" w:rsidRDefault="002D538E" w:rsidP="00566AC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D05C57" w14:textId="77777777" w:rsidR="002D538E" w:rsidRPr="0041628E" w:rsidRDefault="002D538E" w:rsidP="00566AC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731D05" w14:textId="77777777" w:rsidR="002D538E" w:rsidRPr="0041628E" w:rsidRDefault="002D538E" w:rsidP="00566AC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2D1120" w14:textId="77777777" w:rsidR="002D538E" w:rsidRPr="0041628E" w:rsidRDefault="002D538E" w:rsidP="00566AC3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1628E">
              <w:rPr>
                <w:rFonts w:ascii="Times New Roman" w:hAnsi="Times New Roman"/>
                <w:szCs w:val="21"/>
              </w:rPr>
              <w:t>&lt;0.001</w:t>
            </w:r>
          </w:p>
        </w:tc>
      </w:tr>
      <w:tr w:rsidR="002D538E" w:rsidRPr="000D01B1" w14:paraId="0F9A6D97" w14:textId="77777777" w:rsidTr="00F31732">
        <w:trPr>
          <w:trHeight w:val="270"/>
        </w:trPr>
        <w:tc>
          <w:tcPr>
            <w:tcW w:w="35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D6005D" w14:textId="77777777" w:rsidR="002D538E" w:rsidRPr="0041628E" w:rsidRDefault="002D538E" w:rsidP="00566AC3">
            <w:pPr>
              <w:widowControl/>
              <w:ind w:firstLineChars="100" w:firstLine="210"/>
              <w:rPr>
                <w:rFonts w:ascii="Times New Roman" w:hAnsi="Times New Roman"/>
                <w:color w:val="231F20"/>
                <w:kern w:val="0"/>
                <w:szCs w:val="21"/>
              </w:rPr>
            </w:pPr>
            <w:r w:rsidRPr="0041628E">
              <w:rPr>
                <w:rFonts w:ascii="Times New Roman" w:hAnsi="Times New Roman"/>
                <w:color w:val="231F20"/>
                <w:kern w:val="0"/>
                <w:szCs w:val="21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D8D96F" w14:textId="77777777" w:rsidR="002D538E" w:rsidRPr="0041628E" w:rsidRDefault="002D538E" w:rsidP="00566AC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1628E">
              <w:rPr>
                <w:rFonts w:ascii="Times New Roman" w:hAnsi="Times New Roman"/>
                <w:color w:val="000000"/>
                <w:kern w:val="0"/>
                <w:szCs w:val="21"/>
              </w:rPr>
              <w:t>531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(98.5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1A55A9" w14:textId="77777777" w:rsidR="002D538E" w:rsidRPr="0041628E" w:rsidRDefault="002D538E" w:rsidP="00566AC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1628E">
              <w:rPr>
                <w:rFonts w:ascii="Times New Roman" w:hAnsi="Times New Roman"/>
                <w:color w:val="000000"/>
                <w:kern w:val="0"/>
                <w:szCs w:val="21"/>
              </w:rPr>
              <w:t>298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(71.6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55022B" w14:textId="77777777" w:rsidR="002D538E" w:rsidRPr="0041628E" w:rsidRDefault="002D538E" w:rsidP="00566AC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1628E">
              <w:rPr>
                <w:rFonts w:ascii="Times New Roman" w:hAnsi="Times New Roman"/>
                <w:color w:val="000000"/>
                <w:kern w:val="0"/>
                <w:szCs w:val="21"/>
              </w:rPr>
              <w:t>13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(13.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411A4A" w14:textId="77777777" w:rsidR="002D538E" w:rsidRPr="0041628E" w:rsidRDefault="002D538E" w:rsidP="00566AC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2D538E" w:rsidRPr="000D01B1" w14:paraId="0EFAD2B6" w14:textId="77777777" w:rsidTr="00F31732">
        <w:trPr>
          <w:trHeight w:val="270"/>
        </w:trPr>
        <w:tc>
          <w:tcPr>
            <w:tcW w:w="35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6AF221" w14:textId="77777777" w:rsidR="002D538E" w:rsidRPr="0041628E" w:rsidRDefault="002D538E" w:rsidP="00566AC3">
            <w:pPr>
              <w:widowControl/>
              <w:rPr>
                <w:rFonts w:ascii="Times New Roman" w:hAnsi="Times New Roman"/>
                <w:color w:val="231F20"/>
                <w:kern w:val="0"/>
                <w:szCs w:val="21"/>
              </w:rPr>
            </w:pPr>
            <w:r w:rsidRPr="0041628E">
              <w:rPr>
                <w:rFonts w:ascii="Times New Roman" w:hAnsi="Times New Roman"/>
                <w:color w:val="231F20"/>
                <w:kern w:val="0"/>
                <w:szCs w:val="21"/>
              </w:rPr>
              <w:t xml:space="preserve">  1-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D79F46" w14:textId="77777777" w:rsidR="002D538E" w:rsidRPr="0041628E" w:rsidRDefault="002D538E" w:rsidP="00566AC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1628E">
              <w:rPr>
                <w:rFonts w:ascii="Times New Roman" w:hAnsi="Times New Roman"/>
                <w:color w:val="000000"/>
                <w:kern w:val="0"/>
                <w:szCs w:val="21"/>
              </w:rPr>
              <w:t>8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(1.5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061E9E" w14:textId="77777777" w:rsidR="002D538E" w:rsidRPr="0041628E" w:rsidRDefault="002D538E" w:rsidP="00566AC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97 (23.3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D1533D" w14:textId="77777777" w:rsidR="002D538E" w:rsidRPr="0041628E" w:rsidRDefault="002D538E" w:rsidP="00566AC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9 (41.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731BB5" w14:textId="77777777" w:rsidR="002D538E" w:rsidRPr="0041628E" w:rsidRDefault="002D538E" w:rsidP="00566AC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2D538E" w:rsidRPr="000D01B1" w14:paraId="243573F1" w14:textId="77777777" w:rsidTr="00F31732">
        <w:trPr>
          <w:trHeight w:val="278"/>
        </w:trPr>
        <w:tc>
          <w:tcPr>
            <w:tcW w:w="35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724F6E" w14:textId="77777777" w:rsidR="002D538E" w:rsidRPr="0041628E" w:rsidRDefault="002D538E" w:rsidP="00566AC3">
            <w:pPr>
              <w:widowControl/>
              <w:rPr>
                <w:rFonts w:ascii="Times New Roman" w:hAnsi="Times New Roman"/>
                <w:color w:val="231F20"/>
                <w:kern w:val="0"/>
                <w:szCs w:val="21"/>
              </w:rPr>
            </w:pPr>
            <w:r w:rsidRPr="0041628E">
              <w:rPr>
                <w:rFonts w:ascii="Times New Roman" w:hAnsi="Times New Roman"/>
                <w:color w:val="231F20"/>
                <w:kern w:val="0"/>
                <w:szCs w:val="21"/>
              </w:rPr>
              <w:t xml:space="preserve">  </w:t>
            </w:r>
            <w:r w:rsidRPr="00AD76B9">
              <w:rPr>
                <w:rFonts w:ascii="宋体" w:hAnsi="宋体"/>
                <w:color w:val="231F20"/>
                <w:kern w:val="0"/>
                <w:szCs w:val="21"/>
              </w:rPr>
              <w:t>≥</w:t>
            </w:r>
            <w:r w:rsidRPr="0041628E">
              <w:rPr>
                <w:rFonts w:ascii="Times New Roman" w:hAnsi="Times New Roman"/>
                <w:color w:val="231F20"/>
                <w:kern w:val="0"/>
                <w:szCs w:val="21"/>
              </w:rPr>
              <w:t>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5E1B76" w14:textId="77777777" w:rsidR="002D538E" w:rsidRPr="0041628E" w:rsidRDefault="002D538E" w:rsidP="00566AC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(0.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5031F1" w14:textId="77777777" w:rsidR="002D538E" w:rsidRPr="0041628E" w:rsidRDefault="002D538E" w:rsidP="00566AC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1 (5.1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98CD9B" w14:textId="77777777" w:rsidR="002D538E" w:rsidRPr="0041628E" w:rsidRDefault="002D538E" w:rsidP="00566AC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43 (45.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149219" w14:textId="77777777" w:rsidR="002D538E" w:rsidRPr="0041628E" w:rsidRDefault="002D538E" w:rsidP="00566AC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2D538E" w:rsidRPr="000D01B1" w14:paraId="787F7A56" w14:textId="77777777" w:rsidTr="00F31732">
        <w:trPr>
          <w:trHeight w:val="270"/>
        </w:trPr>
        <w:tc>
          <w:tcPr>
            <w:tcW w:w="35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ADBA7F" w14:textId="77777777" w:rsidR="002D538E" w:rsidRPr="0041628E" w:rsidRDefault="002D538E" w:rsidP="00566AC3">
            <w:pPr>
              <w:widowControl/>
              <w:rPr>
                <w:rFonts w:ascii="Times New Roman" w:hAnsi="Times New Roman"/>
                <w:color w:val="231F20"/>
                <w:kern w:val="0"/>
                <w:szCs w:val="21"/>
              </w:rPr>
            </w:pPr>
            <w:r w:rsidRPr="0041628E">
              <w:rPr>
                <w:rFonts w:ascii="Times New Roman" w:hAnsi="Times New Roman"/>
                <w:color w:val="231F20"/>
                <w:kern w:val="0"/>
                <w:szCs w:val="21"/>
              </w:rPr>
              <w:t>Histological grad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D85AB9" w14:textId="77777777" w:rsidR="002D538E" w:rsidRPr="0041628E" w:rsidRDefault="002D538E" w:rsidP="00566AC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1D5B13" w14:textId="77777777" w:rsidR="002D538E" w:rsidRPr="0041628E" w:rsidRDefault="002D538E" w:rsidP="00566AC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3BC915" w14:textId="77777777" w:rsidR="002D538E" w:rsidRPr="0041628E" w:rsidRDefault="002D538E" w:rsidP="00566AC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9E1B06" w14:textId="77777777" w:rsidR="002D538E" w:rsidRPr="0041628E" w:rsidRDefault="002D538E" w:rsidP="00566AC3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1628E">
              <w:rPr>
                <w:rFonts w:ascii="Times New Roman" w:hAnsi="Times New Roman"/>
                <w:szCs w:val="21"/>
              </w:rPr>
              <w:t>&lt;0.001</w:t>
            </w:r>
          </w:p>
        </w:tc>
      </w:tr>
      <w:tr w:rsidR="002D538E" w:rsidRPr="000D01B1" w14:paraId="38F793D8" w14:textId="77777777" w:rsidTr="00F31732">
        <w:trPr>
          <w:trHeight w:val="270"/>
        </w:trPr>
        <w:tc>
          <w:tcPr>
            <w:tcW w:w="35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85282F" w14:textId="77777777" w:rsidR="002D538E" w:rsidRPr="0041628E" w:rsidRDefault="002D538E" w:rsidP="00566AC3">
            <w:pPr>
              <w:widowControl/>
              <w:ind w:firstLineChars="100" w:firstLine="210"/>
              <w:rPr>
                <w:rFonts w:ascii="Times New Roman" w:hAnsi="Times New Roman"/>
                <w:color w:val="231F20"/>
                <w:kern w:val="0"/>
                <w:szCs w:val="21"/>
              </w:rPr>
            </w:pPr>
            <w:r w:rsidRPr="0041628E">
              <w:rPr>
                <w:rFonts w:ascii="Times New Roman" w:hAnsi="Times New Roman"/>
                <w:color w:val="231F20"/>
                <w:kern w:val="0"/>
                <w:szCs w:val="21"/>
              </w:rPr>
              <w:t>Well to moderat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635F21" w14:textId="77777777" w:rsidR="002D538E" w:rsidRPr="0041628E" w:rsidRDefault="002D538E" w:rsidP="00566AC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1628E">
              <w:rPr>
                <w:rFonts w:ascii="Times New Roman" w:hAnsi="Times New Roman"/>
                <w:color w:val="000000"/>
                <w:kern w:val="0"/>
                <w:szCs w:val="21"/>
              </w:rPr>
              <w:t>368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(68.3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453679" w14:textId="77777777" w:rsidR="002D538E" w:rsidRPr="0041628E" w:rsidRDefault="002D538E" w:rsidP="00566AC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1628E">
              <w:rPr>
                <w:rFonts w:ascii="Times New Roman" w:hAnsi="Times New Roman"/>
                <w:color w:val="000000"/>
                <w:kern w:val="0"/>
                <w:szCs w:val="21"/>
              </w:rPr>
              <w:t>137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(32.9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47B6B7" w14:textId="77777777" w:rsidR="002D538E" w:rsidRPr="0041628E" w:rsidRDefault="002D538E" w:rsidP="00566AC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1628E">
              <w:rPr>
                <w:rFonts w:ascii="Times New Roman" w:hAnsi="Times New Roman"/>
                <w:color w:val="000000"/>
                <w:kern w:val="0"/>
                <w:szCs w:val="21"/>
              </w:rPr>
              <w:t>11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(11.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3986DD" w14:textId="77777777" w:rsidR="002D538E" w:rsidRPr="0041628E" w:rsidRDefault="002D538E" w:rsidP="00566AC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2D538E" w:rsidRPr="000D01B1" w14:paraId="71D51BAE" w14:textId="77777777" w:rsidTr="00F31732">
        <w:trPr>
          <w:trHeight w:val="270"/>
        </w:trPr>
        <w:tc>
          <w:tcPr>
            <w:tcW w:w="35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EF8ADB" w14:textId="77777777" w:rsidR="002D538E" w:rsidRPr="0041628E" w:rsidRDefault="002D538E" w:rsidP="00566AC3">
            <w:pPr>
              <w:widowControl/>
              <w:ind w:firstLineChars="100" w:firstLine="210"/>
              <w:rPr>
                <w:rFonts w:ascii="Times New Roman" w:hAnsi="Times New Roman"/>
                <w:color w:val="231F20"/>
                <w:kern w:val="0"/>
                <w:szCs w:val="21"/>
              </w:rPr>
            </w:pPr>
            <w:r w:rsidRPr="0041628E">
              <w:rPr>
                <w:rFonts w:ascii="Times New Roman" w:hAnsi="Times New Roman"/>
                <w:color w:val="231F20"/>
                <w:kern w:val="0"/>
                <w:szCs w:val="21"/>
              </w:rPr>
              <w:t>Poorly to undifferentiated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AEAEAD" w14:textId="77777777" w:rsidR="002D538E" w:rsidRPr="0041628E" w:rsidRDefault="002D538E" w:rsidP="00566AC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1628E">
              <w:rPr>
                <w:rFonts w:ascii="Times New Roman" w:hAnsi="Times New Roman"/>
                <w:color w:val="000000"/>
                <w:kern w:val="0"/>
                <w:szCs w:val="21"/>
              </w:rPr>
              <w:t>132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(24.5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7008C0" w14:textId="77777777" w:rsidR="002D538E" w:rsidRPr="0041628E" w:rsidRDefault="002D538E" w:rsidP="00566AC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1628E">
              <w:rPr>
                <w:rFonts w:ascii="Times New Roman" w:hAnsi="Times New Roman"/>
                <w:color w:val="000000"/>
                <w:kern w:val="0"/>
                <w:szCs w:val="21"/>
              </w:rPr>
              <w:t>245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(58.9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0C88CA" w14:textId="77777777" w:rsidR="002D538E" w:rsidRPr="0041628E" w:rsidRDefault="002D538E" w:rsidP="00566AC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1628E">
              <w:rPr>
                <w:rFonts w:ascii="Times New Roman" w:hAnsi="Times New Roman"/>
                <w:color w:val="000000"/>
                <w:kern w:val="0"/>
                <w:szCs w:val="21"/>
              </w:rPr>
              <w:t>74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(77.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E87B76" w14:textId="77777777" w:rsidR="002D538E" w:rsidRPr="0041628E" w:rsidRDefault="002D538E" w:rsidP="00566AC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2D538E" w:rsidRPr="000D01B1" w14:paraId="60625DFA" w14:textId="77777777" w:rsidTr="00F31732">
        <w:trPr>
          <w:trHeight w:val="270"/>
        </w:trPr>
        <w:tc>
          <w:tcPr>
            <w:tcW w:w="35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93DCCC" w14:textId="77777777" w:rsidR="002D538E" w:rsidRPr="0041628E" w:rsidRDefault="002D538E" w:rsidP="00566AC3">
            <w:pPr>
              <w:widowControl/>
              <w:ind w:firstLineChars="100" w:firstLine="210"/>
              <w:rPr>
                <w:rFonts w:ascii="Times New Roman" w:hAnsi="Times New Roman"/>
                <w:color w:val="231F20"/>
                <w:kern w:val="0"/>
                <w:szCs w:val="21"/>
              </w:rPr>
            </w:pPr>
            <w:r w:rsidRPr="0041628E">
              <w:rPr>
                <w:rFonts w:ascii="Times New Roman" w:hAnsi="Times New Roman"/>
                <w:color w:val="231F20"/>
                <w:kern w:val="0"/>
                <w:szCs w:val="21"/>
              </w:rPr>
              <w:t>Unknown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8A436C" w14:textId="77777777" w:rsidR="002D538E" w:rsidRPr="0041628E" w:rsidRDefault="002D538E" w:rsidP="00566AC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1628E">
              <w:rPr>
                <w:rFonts w:ascii="Times New Roman" w:hAnsi="Times New Roman"/>
                <w:color w:val="000000"/>
                <w:kern w:val="0"/>
                <w:szCs w:val="21"/>
              </w:rPr>
              <w:t>39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(7.2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493A63" w14:textId="77777777" w:rsidR="002D538E" w:rsidRPr="0041628E" w:rsidRDefault="002D538E" w:rsidP="00566AC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1628E">
              <w:rPr>
                <w:rFonts w:ascii="Times New Roman" w:hAnsi="Times New Roman"/>
                <w:color w:val="000000"/>
                <w:kern w:val="0"/>
                <w:szCs w:val="21"/>
              </w:rPr>
              <w:t>34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(8.2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51ABA0" w14:textId="77777777" w:rsidR="002D538E" w:rsidRPr="0041628E" w:rsidRDefault="002D538E" w:rsidP="00566AC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1628E">
              <w:rPr>
                <w:rFonts w:ascii="Times New Roman" w:hAnsi="Times New Roman"/>
                <w:color w:val="000000"/>
                <w:kern w:val="0"/>
                <w:szCs w:val="21"/>
              </w:rPr>
              <w:t>10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(10.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31F3C9" w14:textId="77777777" w:rsidR="002D538E" w:rsidRPr="0041628E" w:rsidRDefault="002D538E" w:rsidP="00566AC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2D538E" w:rsidRPr="000D01B1" w14:paraId="2D2FC2D3" w14:textId="77777777" w:rsidTr="00F31732">
        <w:trPr>
          <w:trHeight w:val="270"/>
        </w:trPr>
        <w:tc>
          <w:tcPr>
            <w:tcW w:w="35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BC389B" w14:textId="77777777" w:rsidR="002D538E" w:rsidRPr="0041628E" w:rsidRDefault="002D538E" w:rsidP="00566AC3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1628E">
              <w:rPr>
                <w:rFonts w:ascii="Times New Roman" w:hAnsi="Times New Roman"/>
                <w:color w:val="000000"/>
                <w:kern w:val="0"/>
                <w:szCs w:val="21"/>
              </w:rPr>
              <w:t>Perforation of visceral peritoneum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D464A8" w14:textId="77777777" w:rsidR="002D538E" w:rsidRPr="0041628E" w:rsidRDefault="002D538E" w:rsidP="00566AC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264C69" w14:textId="77777777" w:rsidR="002D538E" w:rsidRPr="0041628E" w:rsidRDefault="002D538E" w:rsidP="00566AC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4E27A5" w14:textId="77777777" w:rsidR="002D538E" w:rsidRPr="0041628E" w:rsidRDefault="002D538E" w:rsidP="00566AC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53B411" w14:textId="77777777" w:rsidR="002D538E" w:rsidRPr="0041628E" w:rsidRDefault="002D538E" w:rsidP="00566AC3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1628E">
              <w:rPr>
                <w:rFonts w:ascii="Times New Roman" w:hAnsi="Times New Roman"/>
                <w:szCs w:val="21"/>
              </w:rPr>
              <w:t>&lt;0.001</w:t>
            </w:r>
          </w:p>
        </w:tc>
      </w:tr>
      <w:tr w:rsidR="002D538E" w:rsidRPr="000D01B1" w14:paraId="65ED0ACF" w14:textId="77777777" w:rsidTr="00F31732">
        <w:trPr>
          <w:trHeight w:val="270"/>
        </w:trPr>
        <w:tc>
          <w:tcPr>
            <w:tcW w:w="35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51D98B" w14:textId="77777777" w:rsidR="002D538E" w:rsidRPr="0041628E" w:rsidRDefault="002D538E" w:rsidP="00566AC3">
            <w:pPr>
              <w:widowControl/>
              <w:ind w:firstLineChars="100" w:firstLine="210"/>
              <w:rPr>
                <w:rFonts w:ascii="Times New Roman" w:hAnsi="Times New Roman"/>
                <w:color w:val="231F20"/>
                <w:kern w:val="0"/>
                <w:szCs w:val="21"/>
              </w:rPr>
            </w:pPr>
            <w:r w:rsidRPr="0041628E">
              <w:rPr>
                <w:rFonts w:ascii="Times New Roman" w:hAnsi="Times New Roman"/>
                <w:color w:val="231F20"/>
                <w:kern w:val="0"/>
                <w:szCs w:val="21"/>
              </w:rPr>
              <w:t>No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136884" w14:textId="77777777" w:rsidR="002D538E" w:rsidRPr="0041628E" w:rsidRDefault="002D538E" w:rsidP="00566AC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1628E">
              <w:rPr>
                <w:rFonts w:ascii="Times New Roman" w:hAnsi="Times New Roman"/>
                <w:color w:val="000000"/>
                <w:kern w:val="0"/>
                <w:szCs w:val="21"/>
              </w:rPr>
              <w:t>507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(94.1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9D3A37" w14:textId="77777777" w:rsidR="002D538E" w:rsidRPr="0041628E" w:rsidRDefault="002D538E" w:rsidP="00566AC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1628E">
              <w:rPr>
                <w:rFonts w:ascii="Times New Roman" w:hAnsi="Times New Roman"/>
                <w:color w:val="000000"/>
                <w:kern w:val="0"/>
                <w:szCs w:val="21"/>
              </w:rPr>
              <w:t>340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(81.7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CF148A" w14:textId="77777777" w:rsidR="002D538E" w:rsidRPr="0041628E" w:rsidRDefault="002D538E" w:rsidP="00566AC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1628E">
              <w:rPr>
                <w:rFonts w:ascii="Times New Roman" w:hAnsi="Times New Roman"/>
                <w:color w:val="000000"/>
                <w:kern w:val="0"/>
                <w:szCs w:val="21"/>
              </w:rPr>
              <w:t>69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(72.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53D3B0" w14:textId="77777777" w:rsidR="002D538E" w:rsidRPr="0041628E" w:rsidRDefault="002D538E" w:rsidP="00566AC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2D538E" w:rsidRPr="000D01B1" w14:paraId="18B92C39" w14:textId="77777777" w:rsidTr="00F31732">
        <w:trPr>
          <w:trHeight w:val="270"/>
        </w:trPr>
        <w:tc>
          <w:tcPr>
            <w:tcW w:w="35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C49B6A" w14:textId="77777777" w:rsidR="002D538E" w:rsidRPr="0041628E" w:rsidRDefault="002D538E" w:rsidP="00566AC3">
            <w:pPr>
              <w:widowControl/>
              <w:ind w:firstLineChars="100" w:firstLine="210"/>
              <w:rPr>
                <w:rFonts w:ascii="Times New Roman" w:hAnsi="Times New Roman"/>
                <w:color w:val="231F20"/>
                <w:kern w:val="0"/>
                <w:szCs w:val="21"/>
              </w:rPr>
            </w:pPr>
            <w:r w:rsidRPr="0041628E">
              <w:rPr>
                <w:rFonts w:ascii="Times New Roman" w:hAnsi="Times New Roman"/>
                <w:color w:val="231F20"/>
                <w:kern w:val="0"/>
                <w:szCs w:val="21"/>
              </w:rPr>
              <w:t>Ye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8B00C7" w14:textId="77777777" w:rsidR="002D538E" w:rsidRPr="0041628E" w:rsidRDefault="002D538E" w:rsidP="00566AC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1628E">
              <w:rPr>
                <w:rFonts w:ascii="Times New Roman" w:hAnsi="Times New Roman"/>
                <w:color w:val="000000"/>
                <w:kern w:val="0"/>
                <w:szCs w:val="21"/>
              </w:rPr>
              <w:t>32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(5.9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A9D93D" w14:textId="77777777" w:rsidR="002D538E" w:rsidRPr="0041628E" w:rsidRDefault="002D538E" w:rsidP="00566AC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1628E">
              <w:rPr>
                <w:rFonts w:ascii="Times New Roman" w:hAnsi="Times New Roman"/>
                <w:color w:val="000000"/>
                <w:kern w:val="0"/>
                <w:szCs w:val="21"/>
              </w:rPr>
              <w:t>76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(18.3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FFD83E" w14:textId="77777777" w:rsidR="002D538E" w:rsidRPr="0041628E" w:rsidRDefault="002D538E" w:rsidP="00566AC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1628E">
              <w:rPr>
                <w:rFonts w:ascii="Times New Roman" w:hAnsi="Times New Roman"/>
                <w:color w:val="000000"/>
                <w:kern w:val="0"/>
                <w:szCs w:val="21"/>
              </w:rPr>
              <w:t>26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(27.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17AF9F" w14:textId="77777777" w:rsidR="002D538E" w:rsidRPr="0041628E" w:rsidRDefault="002D538E" w:rsidP="00566AC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2D538E" w:rsidRPr="000D01B1" w14:paraId="1C5D6447" w14:textId="77777777" w:rsidTr="00F31732">
        <w:trPr>
          <w:trHeight w:val="270"/>
        </w:trPr>
        <w:tc>
          <w:tcPr>
            <w:tcW w:w="35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E248CC" w14:textId="77777777" w:rsidR="002D538E" w:rsidRPr="0041628E" w:rsidRDefault="002D538E" w:rsidP="00566AC3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1628E">
              <w:rPr>
                <w:rFonts w:ascii="Times New Roman" w:hAnsi="Times New Roman"/>
                <w:color w:val="000000"/>
                <w:kern w:val="0"/>
                <w:szCs w:val="21"/>
              </w:rPr>
              <w:t>Invasion of adjacent organ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0F7588" w14:textId="77777777" w:rsidR="002D538E" w:rsidRPr="0041628E" w:rsidRDefault="002D538E" w:rsidP="00566AC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1C9776" w14:textId="77777777" w:rsidR="002D538E" w:rsidRPr="0041628E" w:rsidRDefault="002D538E" w:rsidP="00566AC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EB2E0F" w14:textId="77777777" w:rsidR="002D538E" w:rsidRPr="0041628E" w:rsidRDefault="002D538E" w:rsidP="00566AC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52C506" w14:textId="77777777" w:rsidR="002D538E" w:rsidRPr="0041628E" w:rsidRDefault="002D538E" w:rsidP="00566AC3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1628E">
              <w:rPr>
                <w:rFonts w:ascii="Times New Roman" w:hAnsi="Times New Roman"/>
                <w:szCs w:val="21"/>
              </w:rPr>
              <w:t>&lt;0.001</w:t>
            </w:r>
          </w:p>
        </w:tc>
      </w:tr>
      <w:tr w:rsidR="002D538E" w:rsidRPr="000D01B1" w14:paraId="6631E96D" w14:textId="77777777" w:rsidTr="00F31732">
        <w:trPr>
          <w:trHeight w:val="270"/>
        </w:trPr>
        <w:tc>
          <w:tcPr>
            <w:tcW w:w="35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DCBD40" w14:textId="77777777" w:rsidR="002D538E" w:rsidRPr="0041628E" w:rsidRDefault="002D538E" w:rsidP="00566AC3">
            <w:pPr>
              <w:widowControl/>
              <w:ind w:firstLineChars="100" w:firstLine="210"/>
              <w:rPr>
                <w:rFonts w:ascii="Times New Roman" w:hAnsi="Times New Roman"/>
                <w:color w:val="231F20"/>
                <w:kern w:val="0"/>
                <w:szCs w:val="21"/>
              </w:rPr>
            </w:pPr>
            <w:r w:rsidRPr="0041628E">
              <w:rPr>
                <w:rFonts w:ascii="Times New Roman" w:hAnsi="Times New Roman"/>
                <w:color w:val="231F20"/>
                <w:kern w:val="0"/>
                <w:szCs w:val="21"/>
              </w:rPr>
              <w:t>No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5528B3" w14:textId="77777777" w:rsidR="002D538E" w:rsidRPr="0041628E" w:rsidRDefault="002D538E" w:rsidP="00566AC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1628E">
              <w:rPr>
                <w:rFonts w:ascii="Times New Roman" w:hAnsi="Times New Roman"/>
                <w:color w:val="000000"/>
                <w:kern w:val="0"/>
                <w:szCs w:val="21"/>
              </w:rPr>
              <w:t>517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(95.9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073CD0" w14:textId="77777777" w:rsidR="002D538E" w:rsidRPr="0041628E" w:rsidRDefault="002D538E" w:rsidP="00566AC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1628E">
              <w:rPr>
                <w:rFonts w:ascii="Times New Roman" w:hAnsi="Times New Roman"/>
                <w:color w:val="000000"/>
                <w:kern w:val="0"/>
                <w:szCs w:val="21"/>
              </w:rPr>
              <w:t>370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(88.9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B4AC9D" w14:textId="77777777" w:rsidR="002D538E" w:rsidRPr="0041628E" w:rsidRDefault="002D538E" w:rsidP="00566AC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1628E">
              <w:rPr>
                <w:rFonts w:ascii="Times New Roman" w:hAnsi="Times New Roman"/>
                <w:color w:val="000000"/>
                <w:kern w:val="0"/>
                <w:szCs w:val="21"/>
              </w:rPr>
              <w:t>70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(73.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4ECD97" w14:textId="77777777" w:rsidR="002D538E" w:rsidRPr="0041628E" w:rsidRDefault="002D538E" w:rsidP="00566AC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2D538E" w:rsidRPr="000D01B1" w14:paraId="52139F78" w14:textId="77777777" w:rsidTr="00F31732">
        <w:trPr>
          <w:trHeight w:val="270"/>
        </w:trPr>
        <w:tc>
          <w:tcPr>
            <w:tcW w:w="35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D4F70E" w14:textId="77777777" w:rsidR="002D538E" w:rsidRPr="0041628E" w:rsidRDefault="002D538E" w:rsidP="00566AC3">
            <w:pPr>
              <w:widowControl/>
              <w:ind w:firstLineChars="100" w:firstLine="210"/>
              <w:rPr>
                <w:rFonts w:ascii="Times New Roman" w:hAnsi="Times New Roman"/>
                <w:color w:val="231F20"/>
                <w:kern w:val="0"/>
                <w:szCs w:val="21"/>
              </w:rPr>
            </w:pPr>
            <w:r w:rsidRPr="0041628E">
              <w:rPr>
                <w:rFonts w:ascii="Times New Roman" w:hAnsi="Times New Roman"/>
                <w:color w:val="231F20"/>
                <w:kern w:val="0"/>
                <w:szCs w:val="21"/>
              </w:rPr>
              <w:t>Ye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16A29D" w14:textId="77777777" w:rsidR="002D538E" w:rsidRPr="0041628E" w:rsidRDefault="002D538E" w:rsidP="00566AC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1628E">
              <w:rPr>
                <w:rFonts w:ascii="Times New Roman" w:hAnsi="Times New Roman"/>
                <w:color w:val="000000"/>
                <w:kern w:val="0"/>
                <w:szCs w:val="21"/>
              </w:rPr>
              <w:t>22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(4.1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69224C" w14:textId="77777777" w:rsidR="002D538E" w:rsidRPr="0041628E" w:rsidRDefault="002D538E" w:rsidP="00566AC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1628E">
              <w:rPr>
                <w:rFonts w:ascii="Times New Roman" w:hAnsi="Times New Roman"/>
                <w:color w:val="000000"/>
                <w:kern w:val="0"/>
                <w:szCs w:val="21"/>
              </w:rPr>
              <w:t>46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(11.1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559F78" w14:textId="77777777" w:rsidR="002D538E" w:rsidRPr="0041628E" w:rsidRDefault="002D538E" w:rsidP="00566AC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1628E">
              <w:rPr>
                <w:rFonts w:ascii="Times New Roman" w:hAnsi="Times New Roman"/>
                <w:color w:val="000000"/>
                <w:kern w:val="0"/>
                <w:szCs w:val="21"/>
              </w:rPr>
              <w:t>25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(26.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D37A9D" w14:textId="77777777" w:rsidR="002D538E" w:rsidRPr="0041628E" w:rsidRDefault="002D538E" w:rsidP="00566AC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2D538E" w:rsidRPr="000D01B1" w14:paraId="1977181E" w14:textId="77777777" w:rsidTr="00F31732">
        <w:trPr>
          <w:trHeight w:val="270"/>
        </w:trPr>
        <w:tc>
          <w:tcPr>
            <w:tcW w:w="35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D98E8B" w14:textId="77777777" w:rsidR="002D538E" w:rsidRPr="0041628E" w:rsidRDefault="002D538E" w:rsidP="00566AC3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1628E">
              <w:rPr>
                <w:rFonts w:ascii="Times New Roman" w:hAnsi="Times New Roman"/>
                <w:color w:val="000000"/>
                <w:kern w:val="0"/>
                <w:szCs w:val="21"/>
              </w:rPr>
              <w:t>Fibrosis scor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3E3D12" w14:textId="77777777" w:rsidR="002D538E" w:rsidRPr="0041628E" w:rsidRDefault="002D538E" w:rsidP="00566AC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B99575" w14:textId="77777777" w:rsidR="002D538E" w:rsidRPr="0041628E" w:rsidRDefault="002D538E" w:rsidP="00566AC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A79301" w14:textId="77777777" w:rsidR="002D538E" w:rsidRPr="0041628E" w:rsidRDefault="002D538E" w:rsidP="00566AC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BF5D9E" w14:textId="77777777" w:rsidR="002D538E" w:rsidRPr="0041628E" w:rsidRDefault="002D538E" w:rsidP="00566AC3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1628E">
              <w:rPr>
                <w:rFonts w:ascii="Times New Roman" w:hAnsi="Times New Roman"/>
                <w:szCs w:val="21"/>
              </w:rPr>
              <w:t>0.025</w:t>
            </w:r>
          </w:p>
        </w:tc>
      </w:tr>
      <w:tr w:rsidR="002D538E" w:rsidRPr="000D01B1" w14:paraId="49A63A84" w14:textId="77777777" w:rsidTr="00F31732">
        <w:trPr>
          <w:trHeight w:val="270"/>
        </w:trPr>
        <w:tc>
          <w:tcPr>
            <w:tcW w:w="35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E506B3" w14:textId="77777777" w:rsidR="002D538E" w:rsidRPr="0041628E" w:rsidRDefault="002D538E" w:rsidP="00566AC3">
            <w:pPr>
              <w:widowControl/>
              <w:ind w:firstLineChars="100" w:firstLine="21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1628E">
              <w:rPr>
                <w:rFonts w:ascii="Times New Roman" w:hAnsi="Times New Roman"/>
                <w:color w:val="000000"/>
                <w:kern w:val="0"/>
                <w:szCs w:val="21"/>
              </w:rPr>
              <w:t>None to moderate fibrosi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3EC5A9" w14:textId="77777777" w:rsidR="002D538E" w:rsidRPr="0041628E" w:rsidRDefault="002D538E" w:rsidP="00566AC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1628E">
              <w:rPr>
                <w:rFonts w:ascii="Times New Roman" w:hAnsi="Times New Roman"/>
                <w:color w:val="000000"/>
                <w:kern w:val="0"/>
                <w:szCs w:val="21"/>
              </w:rPr>
              <w:t>188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(34.9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31CCEB" w14:textId="77777777" w:rsidR="002D538E" w:rsidRPr="0041628E" w:rsidRDefault="002D538E" w:rsidP="00566AC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1628E">
              <w:rPr>
                <w:rFonts w:ascii="Times New Roman" w:hAnsi="Times New Roman"/>
                <w:color w:val="000000"/>
                <w:kern w:val="0"/>
                <w:szCs w:val="21"/>
              </w:rPr>
              <w:t>156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(37.5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8F3C1E" w14:textId="77777777" w:rsidR="002D538E" w:rsidRPr="0041628E" w:rsidRDefault="002D538E" w:rsidP="00566AC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1628E">
              <w:rPr>
                <w:rFonts w:ascii="Times New Roman" w:hAnsi="Times New Roman"/>
                <w:color w:val="000000"/>
                <w:kern w:val="0"/>
                <w:szCs w:val="21"/>
              </w:rPr>
              <w:t>43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(45.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02488E" w14:textId="77777777" w:rsidR="002D538E" w:rsidRPr="0041628E" w:rsidRDefault="002D538E" w:rsidP="00566AC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2D538E" w:rsidRPr="000D01B1" w14:paraId="4D386527" w14:textId="77777777" w:rsidTr="00F31732">
        <w:trPr>
          <w:trHeight w:val="270"/>
        </w:trPr>
        <w:tc>
          <w:tcPr>
            <w:tcW w:w="35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1FA602" w14:textId="77777777" w:rsidR="002D538E" w:rsidRPr="0041628E" w:rsidRDefault="002D538E" w:rsidP="00566AC3">
            <w:pPr>
              <w:widowControl/>
              <w:ind w:firstLineChars="100" w:firstLine="21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1628E">
              <w:rPr>
                <w:rFonts w:ascii="Times New Roman" w:hAnsi="Times New Roman"/>
                <w:color w:val="000000"/>
                <w:kern w:val="0"/>
                <w:szCs w:val="21"/>
              </w:rPr>
              <w:t>Severe fibrosis or cirrhosi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305C37" w14:textId="77777777" w:rsidR="002D538E" w:rsidRPr="0041628E" w:rsidRDefault="002D538E" w:rsidP="00566AC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1628E">
              <w:rPr>
                <w:rFonts w:ascii="Times New Roman" w:hAnsi="Times New Roman"/>
                <w:color w:val="000000"/>
                <w:kern w:val="0"/>
                <w:szCs w:val="21"/>
              </w:rPr>
              <w:t>100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(18.5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4E7A61" w14:textId="77777777" w:rsidR="002D538E" w:rsidRPr="0041628E" w:rsidRDefault="002D538E" w:rsidP="00566AC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1628E">
              <w:rPr>
                <w:rFonts w:ascii="Times New Roman" w:hAnsi="Times New Roman"/>
                <w:color w:val="000000"/>
                <w:kern w:val="0"/>
                <w:szCs w:val="21"/>
              </w:rPr>
              <w:t>56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(13.5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B9B142" w14:textId="77777777" w:rsidR="002D538E" w:rsidRPr="0041628E" w:rsidRDefault="002D538E" w:rsidP="00566AC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1628E">
              <w:rPr>
                <w:rFonts w:ascii="Times New Roman" w:hAnsi="Times New Roman"/>
                <w:color w:val="000000"/>
                <w:kern w:val="0"/>
                <w:szCs w:val="21"/>
              </w:rPr>
              <w:t>7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(7.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D1F888" w14:textId="77777777" w:rsidR="002D538E" w:rsidRPr="0041628E" w:rsidRDefault="002D538E" w:rsidP="00566AC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2D538E" w:rsidRPr="000D01B1" w14:paraId="66DD4433" w14:textId="77777777" w:rsidTr="00F31732">
        <w:trPr>
          <w:trHeight w:val="270"/>
        </w:trPr>
        <w:tc>
          <w:tcPr>
            <w:tcW w:w="35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8D6ACE" w14:textId="77777777" w:rsidR="002D538E" w:rsidRPr="0041628E" w:rsidRDefault="002D538E" w:rsidP="00566AC3">
            <w:pPr>
              <w:widowControl/>
              <w:ind w:firstLineChars="100" w:firstLine="21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1628E">
              <w:rPr>
                <w:rFonts w:ascii="Times New Roman" w:hAnsi="Times New Roman"/>
                <w:color w:val="000000"/>
                <w:kern w:val="0"/>
                <w:szCs w:val="21"/>
              </w:rPr>
              <w:t>Unknown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4707F3" w14:textId="77777777" w:rsidR="002D538E" w:rsidRPr="0041628E" w:rsidRDefault="002D538E" w:rsidP="00566AC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1628E">
              <w:rPr>
                <w:rFonts w:ascii="Times New Roman" w:hAnsi="Times New Roman"/>
                <w:color w:val="000000"/>
                <w:kern w:val="0"/>
                <w:szCs w:val="21"/>
              </w:rPr>
              <w:t>251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(46.6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08C812" w14:textId="77777777" w:rsidR="002D538E" w:rsidRPr="0041628E" w:rsidRDefault="002D538E" w:rsidP="00566AC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1628E">
              <w:rPr>
                <w:rFonts w:ascii="Times New Roman" w:hAnsi="Times New Roman"/>
                <w:color w:val="000000"/>
                <w:kern w:val="0"/>
                <w:szCs w:val="21"/>
              </w:rPr>
              <w:t>204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(49.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F04FB9" w14:textId="77777777" w:rsidR="002D538E" w:rsidRPr="0041628E" w:rsidRDefault="002D538E" w:rsidP="00566AC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1628E">
              <w:rPr>
                <w:rFonts w:ascii="Times New Roman" w:hAnsi="Times New Roman"/>
                <w:color w:val="000000"/>
                <w:kern w:val="0"/>
                <w:szCs w:val="21"/>
              </w:rPr>
              <w:t>45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(47.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2F6FB4" w14:textId="77777777" w:rsidR="002D538E" w:rsidRPr="0041628E" w:rsidRDefault="002D538E" w:rsidP="00566AC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2D538E" w:rsidRPr="000D01B1" w14:paraId="5FF534B2" w14:textId="77777777" w:rsidTr="00F31732">
        <w:trPr>
          <w:trHeight w:val="270"/>
        </w:trPr>
        <w:tc>
          <w:tcPr>
            <w:tcW w:w="35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8E4373" w14:textId="77777777" w:rsidR="002D538E" w:rsidRPr="0041628E" w:rsidRDefault="002D538E" w:rsidP="00566AC3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1628E">
              <w:rPr>
                <w:rFonts w:ascii="Times New Roman" w:hAnsi="Times New Roman"/>
                <w:color w:val="000000"/>
                <w:kern w:val="0"/>
                <w:szCs w:val="21"/>
              </w:rPr>
              <w:t>Type of surgery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BE7455" w14:textId="77777777" w:rsidR="002D538E" w:rsidRPr="0041628E" w:rsidRDefault="002D538E" w:rsidP="00566AC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81CDBF" w14:textId="77777777" w:rsidR="002D538E" w:rsidRPr="0041628E" w:rsidRDefault="002D538E" w:rsidP="00566AC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BF15AA" w14:textId="77777777" w:rsidR="002D538E" w:rsidRPr="0041628E" w:rsidRDefault="002D538E" w:rsidP="00566AC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AF0F93" w14:textId="77777777" w:rsidR="002D538E" w:rsidRPr="0041628E" w:rsidRDefault="002D538E" w:rsidP="00566AC3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1628E">
              <w:rPr>
                <w:rFonts w:ascii="Times New Roman" w:hAnsi="Times New Roman"/>
                <w:szCs w:val="21"/>
              </w:rPr>
              <w:t>&lt;0.001</w:t>
            </w:r>
          </w:p>
        </w:tc>
      </w:tr>
      <w:tr w:rsidR="002D538E" w:rsidRPr="000D01B1" w14:paraId="25C31993" w14:textId="77777777" w:rsidTr="00F31732">
        <w:trPr>
          <w:trHeight w:val="270"/>
        </w:trPr>
        <w:tc>
          <w:tcPr>
            <w:tcW w:w="35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F376A4" w14:textId="77777777" w:rsidR="002D538E" w:rsidRPr="0041628E" w:rsidRDefault="002D538E" w:rsidP="00566AC3">
            <w:pPr>
              <w:widowControl/>
              <w:ind w:firstLineChars="100" w:firstLine="21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1628E">
              <w:rPr>
                <w:rFonts w:ascii="Times New Roman" w:hAnsi="Times New Roman"/>
                <w:color w:val="000000"/>
                <w:kern w:val="0"/>
                <w:szCs w:val="21"/>
              </w:rPr>
              <w:t>Wedge or segmental resection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1B5397" w14:textId="77777777" w:rsidR="002D538E" w:rsidRPr="0041628E" w:rsidRDefault="002D538E" w:rsidP="00566AC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1628E">
              <w:rPr>
                <w:rFonts w:ascii="Times New Roman" w:hAnsi="Times New Roman"/>
                <w:color w:val="000000"/>
                <w:kern w:val="0"/>
                <w:szCs w:val="21"/>
              </w:rPr>
              <w:t>245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(45.5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626B72" w14:textId="77777777" w:rsidR="002D538E" w:rsidRPr="0041628E" w:rsidRDefault="002D538E" w:rsidP="00566AC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1628E">
              <w:rPr>
                <w:rFonts w:ascii="Times New Roman" w:hAnsi="Times New Roman"/>
                <w:color w:val="000000"/>
                <w:kern w:val="0"/>
                <w:szCs w:val="21"/>
              </w:rPr>
              <w:t>148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(35.6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C0D8F8" w14:textId="77777777" w:rsidR="002D538E" w:rsidRPr="0041628E" w:rsidRDefault="002D538E" w:rsidP="00566AC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1628E">
              <w:rPr>
                <w:rFonts w:ascii="Times New Roman" w:hAnsi="Times New Roman"/>
                <w:color w:val="000000"/>
                <w:kern w:val="0"/>
                <w:szCs w:val="21"/>
              </w:rPr>
              <w:t>29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(30.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5089CB" w14:textId="77777777" w:rsidR="002D538E" w:rsidRPr="0041628E" w:rsidRDefault="002D538E" w:rsidP="00566AC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2D538E" w:rsidRPr="000D01B1" w14:paraId="049D0FCA" w14:textId="77777777" w:rsidTr="00F31732">
        <w:trPr>
          <w:trHeight w:val="270"/>
        </w:trPr>
        <w:tc>
          <w:tcPr>
            <w:tcW w:w="35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B8D44C" w14:textId="77777777" w:rsidR="002D538E" w:rsidRPr="0041628E" w:rsidRDefault="002D538E" w:rsidP="00566AC3">
            <w:pPr>
              <w:widowControl/>
              <w:ind w:firstLineChars="100" w:firstLine="21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1628E">
              <w:rPr>
                <w:rFonts w:ascii="Times New Roman" w:hAnsi="Times New Roman"/>
                <w:color w:val="000000"/>
                <w:kern w:val="0"/>
                <w:szCs w:val="21"/>
              </w:rPr>
              <w:t>Lobectomy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B554C7" w14:textId="77777777" w:rsidR="002D538E" w:rsidRPr="0041628E" w:rsidRDefault="002D538E" w:rsidP="00566AC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1628E">
              <w:rPr>
                <w:rFonts w:ascii="Times New Roman" w:hAnsi="Times New Roman"/>
                <w:color w:val="000000"/>
                <w:kern w:val="0"/>
                <w:szCs w:val="21"/>
              </w:rPr>
              <w:t>157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(29.1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824915" w14:textId="77777777" w:rsidR="002D538E" w:rsidRPr="0041628E" w:rsidRDefault="002D538E" w:rsidP="00566AC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1628E">
              <w:rPr>
                <w:rFonts w:ascii="Times New Roman" w:hAnsi="Times New Roman"/>
                <w:color w:val="000000"/>
                <w:kern w:val="0"/>
                <w:szCs w:val="21"/>
              </w:rPr>
              <w:t>116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(27.9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3A8EF5" w14:textId="77777777" w:rsidR="002D538E" w:rsidRPr="0041628E" w:rsidRDefault="002D538E" w:rsidP="00566AC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1628E">
              <w:rPr>
                <w:rFonts w:ascii="Times New Roman" w:hAnsi="Times New Roman"/>
                <w:color w:val="000000"/>
                <w:kern w:val="0"/>
                <w:szCs w:val="21"/>
              </w:rPr>
              <w:t>21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(22.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8B2F28" w14:textId="77777777" w:rsidR="002D538E" w:rsidRPr="0041628E" w:rsidRDefault="002D538E" w:rsidP="00566AC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2D538E" w:rsidRPr="000D01B1" w14:paraId="4422FF97" w14:textId="77777777" w:rsidTr="00F31732">
        <w:trPr>
          <w:trHeight w:val="270"/>
        </w:trPr>
        <w:tc>
          <w:tcPr>
            <w:tcW w:w="35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8736E55" w14:textId="77777777" w:rsidR="002D538E" w:rsidRPr="0041628E" w:rsidRDefault="002D538E" w:rsidP="00566AC3">
            <w:pPr>
              <w:widowControl/>
              <w:ind w:firstLineChars="100" w:firstLine="21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1628E">
              <w:rPr>
                <w:rFonts w:ascii="Times New Roman" w:hAnsi="Times New Roman"/>
                <w:color w:val="000000"/>
                <w:kern w:val="0"/>
                <w:szCs w:val="21"/>
              </w:rPr>
              <w:t>Extended lobectomy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F5C8454" w14:textId="77777777" w:rsidR="002D538E" w:rsidRPr="0041628E" w:rsidRDefault="002D538E" w:rsidP="00566AC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1628E">
              <w:rPr>
                <w:rFonts w:ascii="Times New Roman" w:hAnsi="Times New Roman"/>
                <w:color w:val="000000"/>
                <w:kern w:val="0"/>
                <w:szCs w:val="21"/>
              </w:rPr>
              <w:t>91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(16.9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B4D4F00" w14:textId="77777777" w:rsidR="002D538E" w:rsidRPr="0041628E" w:rsidRDefault="002D538E" w:rsidP="00566AC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1628E">
              <w:rPr>
                <w:rFonts w:ascii="Times New Roman" w:hAnsi="Times New Roman"/>
                <w:color w:val="000000"/>
                <w:kern w:val="0"/>
                <w:szCs w:val="21"/>
              </w:rPr>
              <w:t>101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(24.3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FDC8D97" w14:textId="77777777" w:rsidR="002D538E" w:rsidRPr="0041628E" w:rsidRDefault="002D538E" w:rsidP="00566AC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1628E">
              <w:rPr>
                <w:rFonts w:ascii="Times New Roman" w:hAnsi="Times New Roman"/>
                <w:color w:val="000000"/>
                <w:kern w:val="0"/>
                <w:szCs w:val="21"/>
              </w:rPr>
              <w:t>21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(22.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B30A47B" w14:textId="77777777" w:rsidR="002D538E" w:rsidRPr="0041628E" w:rsidRDefault="002D538E" w:rsidP="00566AC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2D538E" w:rsidRPr="000D01B1" w14:paraId="4A5AFC86" w14:textId="77777777" w:rsidTr="00F31732">
        <w:trPr>
          <w:trHeight w:val="270"/>
        </w:trPr>
        <w:tc>
          <w:tcPr>
            <w:tcW w:w="35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B415E8" w14:textId="77777777" w:rsidR="002D538E" w:rsidRPr="0041628E" w:rsidRDefault="002D538E" w:rsidP="00566AC3">
            <w:pPr>
              <w:widowControl/>
              <w:ind w:firstLineChars="100" w:firstLine="21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1628E">
              <w:rPr>
                <w:rFonts w:ascii="Times New Roman" w:hAnsi="Times New Roman"/>
                <w:color w:val="000000"/>
                <w:kern w:val="0"/>
                <w:szCs w:val="21"/>
              </w:rPr>
              <w:t>Extrahepatic bile duct resection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B914C9" w14:textId="77777777" w:rsidR="002D538E" w:rsidRPr="0041628E" w:rsidRDefault="002D538E" w:rsidP="00566AC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1628E">
              <w:rPr>
                <w:rFonts w:ascii="Times New Roman" w:hAnsi="Times New Roman"/>
                <w:color w:val="000000"/>
                <w:kern w:val="0"/>
                <w:szCs w:val="21"/>
              </w:rPr>
              <w:t>46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(8.5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5F4300" w14:textId="77777777" w:rsidR="002D538E" w:rsidRPr="0041628E" w:rsidRDefault="002D538E" w:rsidP="00566AC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1628E">
              <w:rPr>
                <w:rFonts w:ascii="Times New Roman" w:hAnsi="Times New Roman"/>
                <w:color w:val="000000"/>
                <w:kern w:val="0"/>
                <w:szCs w:val="21"/>
              </w:rPr>
              <w:t>51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(12.2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9A4AFD" w14:textId="77777777" w:rsidR="002D538E" w:rsidRPr="0041628E" w:rsidRDefault="002D538E" w:rsidP="00566AC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1628E">
              <w:rPr>
                <w:rFonts w:ascii="Times New Roman" w:hAnsi="Times New Roman"/>
                <w:color w:val="000000"/>
                <w:kern w:val="0"/>
                <w:szCs w:val="21"/>
              </w:rPr>
              <w:t>24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(25.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3BACA4" w14:textId="77777777" w:rsidR="002D538E" w:rsidRPr="0041628E" w:rsidRDefault="002D538E" w:rsidP="00566AC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</w:tbl>
    <w:p w14:paraId="1F967E91" w14:textId="77777777" w:rsidR="002D538E" w:rsidRPr="00A639C2" w:rsidRDefault="002D538E" w:rsidP="002D538E">
      <w:pPr>
        <w:rPr>
          <w:rFonts w:ascii="Times New Roman" w:hAnsi="Times New Roman"/>
          <w:color w:val="000000"/>
          <w:kern w:val="0"/>
          <w:szCs w:val="21"/>
        </w:rPr>
      </w:pPr>
      <w:r w:rsidRPr="00A639C2">
        <w:rPr>
          <w:rFonts w:ascii="Times New Roman" w:hAnsi="Times New Roman"/>
          <w:color w:val="000000"/>
          <w:kern w:val="0"/>
          <w:szCs w:val="21"/>
        </w:rPr>
        <w:lastRenderedPageBreak/>
        <w:t>Continuous variables reported as median (interquartile range) and categorical variables reported as number (percentage).</w:t>
      </w:r>
    </w:p>
    <w:p w14:paraId="76D98890" w14:textId="668A2613" w:rsidR="00C555B5" w:rsidRPr="00C555B5" w:rsidRDefault="002D538E" w:rsidP="002D538E">
      <w:pPr>
        <w:rPr>
          <w:rFonts w:ascii="Times New Roman" w:hAnsi="Times New Roman"/>
          <w:color w:val="000000"/>
          <w:szCs w:val="21"/>
        </w:rPr>
      </w:pPr>
      <w:r w:rsidRPr="00A639C2">
        <w:rPr>
          <w:rFonts w:ascii="Times New Roman" w:hAnsi="Times New Roman"/>
          <w:szCs w:val="21"/>
        </w:rPr>
        <w:t>Abbreviations:</w:t>
      </w:r>
      <w:r w:rsidRPr="00A639C2">
        <w:rPr>
          <w:rFonts w:ascii="Times New Roman" w:hAnsi="Times New Roman" w:hint="eastAsia"/>
          <w:szCs w:val="21"/>
        </w:rPr>
        <w:t xml:space="preserve"> </w:t>
      </w:r>
      <w:r w:rsidRPr="00A639C2">
        <w:rPr>
          <w:rFonts w:ascii="Times New Roman" w:hAnsi="Times New Roman"/>
          <w:color w:val="231F20"/>
          <w:kern w:val="0"/>
          <w:szCs w:val="21"/>
        </w:rPr>
        <w:t>LNM, lymph node metastasis</w:t>
      </w:r>
      <w:r>
        <w:rPr>
          <w:rFonts w:ascii="Times New Roman" w:hAnsi="Times New Roman"/>
          <w:color w:val="231F20"/>
          <w:kern w:val="0"/>
          <w:szCs w:val="21"/>
        </w:rPr>
        <w:t>.</w:t>
      </w:r>
    </w:p>
    <w:sectPr w:rsidR="00C555B5" w:rsidRPr="00C555B5" w:rsidSect="005F3951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1F91B79" w14:textId="77777777" w:rsidR="00207EAC" w:rsidRDefault="00207EAC" w:rsidP="00BB1234">
      <w:r>
        <w:separator/>
      </w:r>
    </w:p>
  </w:endnote>
  <w:endnote w:type="continuationSeparator" w:id="0">
    <w:p w14:paraId="57D5158F" w14:textId="77777777" w:rsidR="00207EAC" w:rsidRDefault="00207EAC" w:rsidP="00BB12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GuardianTextEgypGR-Regular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BE58828" w14:textId="77777777" w:rsidR="00D9157B" w:rsidRDefault="00D9157B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547C063" w14:textId="77777777" w:rsidR="00207EAC" w:rsidRDefault="00207EAC" w:rsidP="00BB1234">
      <w:r>
        <w:separator/>
      </w:r>
    </w:p>
  </w:footnote>
  <w:footnote w:type="continuationSeparator" w:id="0">
    <w:p w14:paraId="501BAE8E" w14:textId="77777777" w:rsidR="00207EAC" w:rsidRDefault="00207EAC" w:rsidP="00BB123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5FB015D"/>
    <w:multiLevelType w:val="multilevel"/>
    <w:tmpl w:val="291A2A1A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eastAsia="宋体" w:hAnsi="Times New Roman" w:cs="Times New Roman"/>
        <w:b/>
      </w:rPr>
    </w:lvl>
    <w:lvl w:ilvl="1">
      <w:start w:val="1"/>
      <w:numFmt w:val="decimal"/>
      <w:isLgl/>
      <w:lvlText w:val="%1.%2"/>
      <w:lvlJc w:val="left"/>
      <w:pPr>
        <w:ind w:left="1353" w:hanging="360"/>
      </w:pPr>
      <w:rPr>
        <w:rFonts w:hint="default"/>
        <w:b/>
      </w:rPr>
    </w:lvl>
    <w:lvl w:ilvl="2">
      <w:start w:val="1"/>
      <w:numFmt w:val="decimal"/>
      <w:isLgl/>
      <w:lvlText w:val="%1.%2.%3"/>
      <w:lvlJc w:val="left"/>
      <w:pPr>
        <w:ind w:left="2404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3246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4448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529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6492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7334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8536" w:hanging="1800"/>
      </w:pPr>
      <w:rPr>
        <w:rFonts w:hint="default"/>
      </w:rPr>
    </w:lvl>
  </w:abstractNum>
  <w:abstractNum w:abstractNumId="1" w15:restartNumberingAfterBreak="0">
    <w:nsid w:val="5CB14839"/>
    <w:multiLevelType w:val="hybridMultilevel"/>
    <w:tmpl w:val="A8D8E748"/>
    <w:lvl w:ilvl="0" w:tplc="A514679E">
      <w:start w:val="1"/>
      <w:numFmt w:val="upperLetter"/>
      <w:lvlText w:val="(%1)"/>
      <w:lvlJc w:val="left"/>
      <w:pPr>
        <w:ind w:left="360" w:hanging="360"/>
      </w:pPr>
      <w:rPr>
        <w:rFonts w:hint="default"/>
        <w:b/>
        <w:color w:val="auto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5D52"/>
    <w:rsid w:val="00055D52"/>
    <w:rsid w:val="001006D8"/>
    <w:rsid w:val="0010574B"/>
    <w:rsid w:val="00115FEC"/>
    <w:rsid w:val="00122F41"/>
    <w:rsid w:val="0013758E"/>
    <w:rsid w:val="001542F9"/>
    <w:rsid w:val="00182976"/>
    <w:rsid w:val="00207EAC"/>
    <w:rsid w:val="00235DF9"/>
    <w:rsid w:val="00283F75"/>
    <w:rsid w:val="002D538E"/>
    <w:rsid w:val="00307E27"/>
    <w:rsid w:val="003E1A87"/>
    <w:rsid w:val="003E7FE8"/>
    <w:rsid w:val="003F55EB"/>
    <w:rsid w:val="00415F46"/>
    <w:rsid w:val="00424A3A"/>
    <w:rsid w:val="004353DA"/>
    <w:rsid w:val="004B2BFE"/>
    <w:rsid w:val="004C27A9"/>
    <w:rsid w:val="004F2935"/>
    <w:rsid w:val="004F2C6C"/>
    <w:rsid w:val="004F3A4C"/>
    <w:rsid w:val="00527844"/>
    <w:rsid w:val="0056298D"/>
    <w:rsid w:val="005657DF"/>
    <w:rsid w:val="005F3951"/>
    <w:rsid w:val="005F79F0"/>
    <w:rsid w:val="00647AB8"/>
    <w:rsid w:val="00661533"/>
    <w:rsid w:val="00663156"/>
    <w:rsid w:val="006749E8"/>
    <w:rsid w:val="0067615B"/>
    <w:rsid w:val="00686F3B"/>
    <w:rsid w:val="006B2606"/>
    <w:rsid w:val="006C1D42"/>
    <w:rsid w:val="006F0219"/>
    <w:rsid w:val="00747DF1"/>
    <w:rsid w:val="00751488"/>
    <w:rsid w:val="00817FB3"/>
    <w:rsid w:val="008507DE"/>
    <w:rsid w:val="00877695"/>
    <w:rsid w:val="008900B9"/>
    <w:rsid w:val="008F20DC"/>
    <w:rsid w:val="00915133"/>
    <w:rsid w:val="009341CA"/>
    <w:rsid w:val="009355AC"/>
    <w:rsid w:val="00937387"/>
    <w:rsid w:val="009920CA"/>
    <w:rsid w:val="00A65495"/>
    <w:rsid w:val="00AA7690"/>
    <w:rsid w:val="00AF1504"/>
    <w:rsid w:val="00B22074"/>
    <w:rsid w:val="00B25A96"/>
    <w:rsid w:val="00BB1234"/>
    <w:rsid w:val="00BE06F2"/>
    <w:rsid w:val="00C42C65"/>
    <w:rsid w:val="00C541E6"/>
    <w:rsid w:val="00C555B5"/>
    <w:rsid w:val="00C94D17"/>
    <w:rsid w:val="00CF369F"/>
    <w:rsid w:val="00CF7B4A"/>
    <w:rsid w:val="00D90C2C"/>
    <w:rsid w:val="00D9157B"/>
    <w:rsid w:val="00DA43F0"/>
    <w:rsid w:val="00DB194C"/>
    <w:rsid w:val="00DF5AC7"/>
    <w:rsid w:val="00E300AD"/>
    <w:rsid w:val="00E427B8"/>
    <w:rsid w:val="00E544BB"/>
    <w:rsid w:val="00E868D9"/>
    <w:rsid w:val="00E90538"/>
    <w:rsid w:val="00EA147C"/>
    <w:rsid w:val="00EF1200"/>
    <w:rsid w:val="00F01077"/>
    <w:rsid w:val="00F077CC"/>
    <w:rsid w:val="00F3022E"/>
    <w:rsid w:val="00F31732"/>
    <w:rsid w:val="00F33C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C52F699"/>
  <w15:chartTrackingRefBased/>
  <w15:docId w15:val="{C01A4865-062A-4E17-BBDC-95632DE1D1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55D52"/>
    <w:pPr>
      <w:widowControl w:val="0"/>
      <w:jc w:val="both"/>
    </w:pPr>
    <w:rPr>
      <w:rFonts w:eastAsia="等线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gnkrckgcgsb">
    <w:name w:val="gnkrckgcgsb"/>
    <w:basedOn w:val="a0"/>
    <w:rsid w:val="00235DF9"/>
  </w:style>
  <w:style w:type="paragraph" w:styleId="a3">
    <w:name w:val="footer"/>
    <w:basedOn w:val="a"/>
    <w:link w:val="a4"/>
    <w:uiPriority w:val="99"/>
    <w:unhideWhenUsed/>
    <w:rsid w:val="00BE06F2"/>
    <w:pPr>
      <w:tabs>
        <w:tab w:val="center" w:pos="4153"/>
        <w:tab w:val="right" w:pos="8306"/>
      </w:tabs>
      <w:snapToGrid w:val="0"/>
      <w:jc w:val="left"/>
    </w:pPr>
    <w:rPr>
      <w:rFonts w:eastAsia="宋体"/>
      <w:sz w:val="18"/>
      <w:szCs w:val="18"/>
    </w:rPr>
  </w:style>
  <w:style w:type="character" w:customStyle="1" w:styleId="a4">
    <w:name w:val="页脚 字符"/>
    <w:basedOn w:val="a0"/>
    <w:link w:val="a3"/>
    <w:uiPriority w:val="99"/>
    <w:rsid w:val="00BE06F2"/>
    <w:rPr>
      <w:kern w:val="2"/>
      <w:sz w:val="18"/>
      <w:szCs w:val="18"/>
    </w:rPr>
  </w:style>
  <w:style w:type="character" w:styleId="a5">
    <w:name w:val="Strong"/>
    <w:basedOn w:val="a0"/>
    <w:qFormat/>
    <w:rsid w:val="00BE06F2"/>
    <w:rPr>
      <w:b/>
      <w:bCs/>
    </w:rPr>
  </w:style>
  <w:style w:type="paragraph" w:styleId="a6">
    <w:name w:val="header"/>
    <w:basedOn w:val="a"/>
    <w:link w:val="a7"/>
    <w:uiPriority w:val="99"/>
    <w:unhideWhenUsed/>
    <w:rsid w:val="00BB123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BB1234"/>
    <w:rPr>
      <w:rFonts w:eastAsia="等线"/>
      <w:kern w:val="2"/>
      <w:sz w:val="18"/>
      <w:szCs w:val="18"/>
    </w:rPr>
  </w:style>
  <w:style w:type="paragraph" w:styleId="HTML">
    <w:name w:val="HTML Preformatted"/>
    <w:basedOn w:val="a"/>
    <w:link w:val="HTML0"/>
    <w:uiPriority w:val="99"/>
    <w:unhideWhenUsed/>
    <w:rsid w:val="00EF1200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rsid w:val="00EF1200"/>
    <w:rPr>
      <w:rFonts w:ascii="宋体" w:hAnsi="宋体" w:cs="宋体"/>
      <w:sz w:val="24"/>
      <w:szCs w:val="24"/>
    </w:rPr>
  </w:style>
  <w:style w:type="paragraph" w:styleId="a8">
    <w:name w:val="List Paragraph"/>
    <w:basedOn w:val="a"/>
    <w:uiPriority w:val="34"/>
    <w:qFormat/>
    <w:rsid w:val="003E7FE8"/>
    <w:pPr>
      <w:ind w:firstLineChars="200" w:firstLine="420"/>
    </w:pPr>
  </w:style>
  <w:style w:type="character" w:customStyle="1" w:styleId="HTMLChar">
    <w:name w:val="HTML 预设格式 Char"/>
    <w:uiPriority w:val="99"/>
    <w:rsid w:val="00647AB8"/>
    <w:rPr>
      <w:rFonts w:ascii="宋体" w:hAnsi="宋体" w:cs="宋体"/>
      <w:sz w:val="24"/>
      <w:szCs w:val="24"/>
    </w:rPr>
  </w:style>
  <w:style w:type="character" w:styleId="a9">
    <w:name w:val="line number"/>
    <w:basedOn w:val="a0"/>
    <w:uiPriority w:val="99"/>
    <w:semiHidden/>
    <w:unhideWhenUsed/>
    <w:rsid w:val="00D9157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44FFC97-5BA1-4C08-8524-1023083687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4</Pages>
  <Words>515</Words>
  <Characters>2936</Characters>
  <Application>Microsoft Office Word</Application>
  <DocSecurity>0</DocSecurity>
  <Lines>24</Lines>
  <Paragraphs>6</Paragraphs>
  <ScaleCrop>false</ScaleCrop>
  <Company/>
  <LinksUpToDate>false</LinksUpToDate>
  <CharactersWithSpaces>3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cp:lastModifiedBy>ji grady</cp:lastModifiedBy>
  <cp:revision>31</cp:revision>
  <dcterms:created xsi:type="dcterms:W3CDTF">2020-10-05T05:31:00Z</dcterms:created>
  <dcterms:modified xsi:type="dcterms:W3CDTF">2021-07-12T13:17:00Z</dcterms:modified>
</cp:coreProperties>
</file>